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272" w:rsidRDefault="00BE6272" w:rsidP="00BE6272">
      <w:r>
        <w:t>&gt;BdorGr1 Cluster-473.0_m.439</w:t>
      </w:r>
    </w:p>
    <w:p w:rsidR="00BE6272" w:rsidRDefault="00BE6272" w:rsidP="00BE6272">
      <w:r>
        <w:t>MNNQRMDTPNLLLSEIKLKKWKNYDNKYSNSSLNGTLKDYSFHSTENETIERYDQVTIYSLVISAKQTFYRDHKLLLVLFRVLAVMPIQRSSPGRMTFSWNSTATLYAFIFWIFMTIIVLIVGRERIQILYTTKQFDEYIYAVIFVIYLIPHFWIPFVGWGVATEVAEYKSSWGKFQLKFYRVTGTTLQFPHLKSTIIIISIGCILCAFLFLFALSFFLEGYPLWHTLAYYHIIIMINMNCALWYINSRAIKTASIALAHSFQKEILISYSADIFSKYRMLWINLSELLQSLGNAYARTYSTYCIFIFVNIVIAVYGAFAEIFDHTNLSRDSYKEFGLIVDGLYCSILLFIFCDCSHNATLCVAKGIQNVLLKIDVRQINRKAKSEIDLFIFAIEMNPAIVSLKGYVNVNRELLTSFIATITVYLLVLMQFKFTLN</w:t>
      </w:r>
    </w:p>
    <w:p w:rsidR="00BE6272" w:rsidRDefault="00BE6272" w:rsidP="00BE6272">
      <w:r>
        <w:t>&gt;BdorGr21a Cluster-1561.0_m.1377|Cluster-48863.0_m.44749</w:t>
      </w:r>
    </w:p>
    <w:p w:rsidR="00BE6272" w:rsidRDefault="00BE6272" w:rsidP="00BE6272">
      <w:r>
        <w:t>YREKLEILAENNTISTDLFVRKFEDIDDPVLLDKHDSFYHTTKSLLVLFQIMGVMPIHRNPQKPGMPRTGYSWTSKQVFWAVCVFSMQTTIVVMVLRERVNTFLNDSDRRFDEAIYNVIFISLLFTNFLLPVASWRHGPQVAIFKNMWTNYQLKFLKVTGSPIVFPNLYPLTWSLCFFSWGVSIAINLSQYYLQPDFKLWYTFAYYPIIAMLNGFCSLWYINCTAFGTASRALSASLELTLMSDKPAKKLTEYRHLWVDLSHMMQQLGRAYSNMYGMYCLVVFFTTIIATYGSLSEIMDHGATYKEVGLF</w:t>
      </w:r>
    </w:p>
    <w:p w:rsidR="00BE6272" w:rsidRDefault="00BE6272" w:rsidP="00BE6272">
      <w:r>
        <w:t>&gt;BdorGr28b Cluster-17584.0_m.16010</w:t>
      </w:r>
    </w:p>
    <w:p w:rsidR="00BE6272" w:rsidRDefault="00BE6272" w:rsidP="00BE6272">
      <w:r>
        <w:t>KKLKESIFGYINTFLHITIYVACYMLTLINDFETVAGYFFNSGVSRFGDTLQIFSGLIGVTIIYITAMLPKQRLEYSLRTVQDIDLMLHKVGVKIIYTKLLHYSYFSILLVVAVDTVYSCGNFMLLKSANLEPSTPLYVVFTLQHTVISIATMMYHGFVKMLEMRLTMLNEVLKKLAHQWDNSIVKPMPKQRSLQCLDSFSMYTIVTNNPCEIIQESMEIHHMICDAASTANKYFTYQLLTIISIAFLLIVFDAYYVLEILLGKSAHEGKFKTVEFVTFFSCQMILYVIAIVSIVEGSNRAIQKSEKTSGIVHSLLNKAKNAELKEKLQQFSLQLLHLKIHFTAAGLFNIDRTLYFTISGALTTYLIILLQFSNSNVPEHPFPPMEENDTTPIRSLVSNLTIGG</w:t>
      </w:r>
    </w:p>
    <w:p w:rsidR="00BE6272" w:rsidRDefault="00850C51" w:rsidP="00BE6272">
      <w:r>
        <w:t>&gt;BdorGr</w:t>
      </w:r>
      <w:r w:rsidR="007F77F2">
        <w:rPr>
          <w:rFonts w:hint="eastAsia"/>
        </w:rPr>
        <w:t>98</w:t>
      </w:r>
      <w:r w:rsidR="00BE6272">
        <w:t xml:space="preserve"> Cluster-45566.0_m.41606</w:t>
      </w:r>
    </w:p>
    <w:p w:rsidR="00BE6272" w:rsidRDefault="00BE6272" w:rsidP="00BE6272">
      <w:r>
        <w:t>MGLMEFSESTLIAVIAPYLWTFSLFAVVMPPYYILRAVPTNRHWMLYIIRTVFVLYMLAQFVISFWVAYTYNVLLSGFLMRNSLDIMTCVLSIGINIVQLAVQMTVYVQALTKHNLLRDVLNDIVQLESDIRKHLTTDCSLASFRWRLGLRVGIWFVVVSTFVPYLSYMLYTQYFHPIKRGIIVFFGTIIHFKGVEYCISVQTIQELLQLVQQQLVHLRRELVRCERVELRFSLYDDLQTNQKLLARVWNLLNQIERYFFIPMLMLFFINGFAIIQAIHWAYINFERDNLNLRLYRIIYTVMIILALLIPCYLSQCCIDEYNRFGTILHKLKTMGIDEQLNMRLQEYSLQLMHQKMLFTCGGFFDINLKNFGAISLTITTYIVILIQFKLQAETEKKSNIGIRFE</w:t>
      </w:r>
    </w:p>
    <w:p w:rsidR="00BE6272" w:rsidRDefault="00BE6272" w:rsidP="00BE6272">
      <w:r>
        <w:t>&gt;BdorGr39a Cluster-30840.0_m.27945|Cluster-32529.0_m.29524</w:t>
      </w:r>
    </w:p>
    <w:p w:rsidR="00BE6272" w:rsidRDefault="00BE6272" w:rsidP="00BE6272">
      <w:r>
        <w:t>FRMATLKYWQIYLPLMRLVGICPASFSPENKKFVSTARDLIIALSITTLTMIMMECCLLISIHLAFSGDLNMFDDFKTANTLFLVQIITATVLQLFQSIYIFVSRNTGIEMLNVLYKHVCVYSEQFLAGDFHIDRCVRWTLIFHIVIFVVFEFNLLYSIWMPNLPLWLILCLSFVLTIRPTYCFIMISTYIYIVHVLCHILAVYNKRLQAIEIHLIKSKIAVRLKLYELLILRAELISLVCKHMRQVYGVPMLLETCYVLSVLPSFPAFVLKMISWNISFNIVFLKYCCTALIWVLPPLLILIQAMAANTINAEANKTVKILAKIPHTGTGLDKMVDKFLMKNIRKKPILTAYGFFQLDRSALFKLFTAIITYIMILVQFTDIENSLKTKEIQTNIN</w:t>
      </w:r>
    </w:p>
    <w:p w:rsidR="00BE6272" w:rsidRDefault="00BE6272" w:rsidP="00BE6272">
      <w:r>
        <w:t>&gt;BdorGr32a Cluster-27473.0_m.24936</w:t>
      </w:r>
    </w:p>
    <w:p w:rsidR="00BE6272" w:rsidRDefault="00BE6272" w:rsidP="00BE6272">
      <w:r>
        <w:t>MSSNKVKPSPIQRHHNGLNQFLRQPPTHNSIFKDMRITLCVLKATGLLPIYEEVSSYEVGPPTKPKIYYSFFIRGVVQTFTLFNLYNLVTPGSTGQLFYSYSDTDNVNKWIEYLLCMLSHSATVIICGRNSKLFIKILNEILKVDEDVFDRFRETLKNKCGFSLKYIVGICICQWYLIVLRVLAVKDTLNVNSYIFLFIYAVQNGMATIFIVFTAALLRILKMRFAHINTTLKGYTYSEQHKLRRIPGRDRDVITMDSFPEESLFIYRLHNKLLRIYRSINDCCSLILVAYMGYAFYTITTTTYNLFVQITTQRLSFNVLQTCFVWLAMHTCVLALLSKNCGQATDEANGTSQVLARVYGASKDHQNIVDKFLTKSIKQEVQFTAYGFFIIDNSTLFKIFSAVTTYLVILIQFKQLEDSKMEDDWSKL</w:t>
      </w:r>
    </w:p>
    <w:p w:rsidR="00BE6272" w:rsidRDefault="00BE6272" w:rsidP="00BE6272">
      <w:r>
        <w:t>&gt;BdorGr2 Cluster-55772.0_m.51037</w:t>
      </w:r>
    </w:p>
    <w:p w:rsidR="00BE6272" w:rsidRDefault="00BE6272" w:rsidP="00BE6272">
      <w:r>
        <w:t>FKRRTSKLLIVFVKMRSLNRVGHESNAKSVKTRKPAKNSILLYLKCHLLLLKYLGLLPFYTTLSAYEIGMPTQRSLYINRVILLAKFALNISHINAVLSPIILQLLFTRSKTDGITNLLDVVFCMLSDITITWTCARSTTEILLIINSFLRVDKLLKQHP</w:t>
      </w:r>
      <w:r>
        <w:lastRenderedPageBreak/>
        <w:t>DSPAERSCATNHFNRYLFLVFGYISLVMIAYVKHTLDYFSIYFCAYITFYQLENAISCGFVVFISALLHLLTERFQYVNQLIEQYTSKNLVQKRYPYTSTVSILSFNRNTNMHDDAIMRMFAQNSATIYSLHIDLLDIYKMINKFAGLGLLMFLLYACYGLLSCAYGCYVCEWQRSDDLYYGIWTFSWIPLYAGIIILLATNCAKATNQANNTSKILARVYGKGKEYQNIIDKFLTKSIRQDVHFTAYGFFVIDNTTLFKISSALVTYLVILIQFKQLEKSKD</w:t>
      </w:r>
    </w:p>
    <w:p w:rsidR="00BE6272" w:rsidRDefault="00BE6272" w:rsidP="00BE6272">
      <w:r>
        <w:t>&gt;BdorGr5a Cluster-17902.0_m.16305</w:t>
      </w:r>
    </w:p>
    <w:p w:rsidR="00BE6272" w:rsidRDefault="00BE6272" w:rsidP="00BE6272">
      <w:r>
        <w:t>IAQCFCLMPVRGILAASPKGLSFRWKSFRTWYCILYTLVTIADTGLTINMVVKGVLDVRNIEPLIFHANILLASIGFLRLAAKWPQLMRKWQRVERHMPPFQSWREREALAVRVHKVTFVLITLSLTEHLLSTISAIHFANYCPSRVDPIESYFMTVVSQIFFVFDYSTWLAWFGKILNVLMTFGWSYMDVFLMIIAIGLSSLFEQVQHSLERVKGQVMSESFWTRTRLQYRLICDLIEQVDSAVSAITVLSFANNLYFVCIQLLKSMNTMPSVAHFVYFYASLCFLLARTLAVSLYLSEVNDRSREPLKIIKKVPKEGFHPEVDRLAHEIGMDTVALTGLKFFNITRGLVLTVAGTIVTYELVLIQFHEDQNLWNCN</w:t>
      </w:r>
    </w:p>
    <w:p w:rsidR="00BE6272" w:rsidRDefault="00BE6272" w:rsidP="00BE6272">
      <w:r>
        <w:t>&gt;BdorGr64f Cluster-4771.0_m.4404</w:t>
      </w:r>
    </w:p>
    <w:p w:rsidR="00BE6272" w:rsidRDefault="00BE6272" w:rsidP="00BE6272">
      <w:r>
        <w:t>MKFAFKIGWKIGNVAADARLRVQQQHDARKNRRLWRRQCERGIRRLSQNGSNAAATCGPQKPNPKSTLIRRTCTEFVAQRELMQLQIDKPPKILAKSVKEDFQHDGSFHQAVGKVLLFAEFFAIMPVKGVTAAHPRQLSFSWTNIRTLYCLLFITTTTIDLGLTMNKVLHKPINFDSVEPLIFRLSIIVVCISAIVLARKWPALMLDWYEIECDLPEYLTQMEKGRLAYRIKMVTVVAMTLSLGEHLLNILSNIHYSKYCPQTEDPIENFFILTNQHLFMIFSYSVPLAIWGKVQNILCTFIWNYMDVFVMIVSIGLAAKFRQLNDNLFKFKGMRMPEMYWSTRRKQYRNLCELCTRIDGAISLITMISFSNNLYFICVQLLRSLNKMPSLAHVAYFYFSFFFLIGRTLAVSLYSASINDESRKPLRVLRCVPKESWCTEVKRFSEDISTDLVALSGMKFFYLTRKLVLSVAGTIVTYELVLIQFHQDSKLAECVSSIRTLSSPGNNTLH</w:t>
      </w:r>
    </w:p>
    <w:p w:rsidR="00BE6272" w:rsidRDefault="00BE6272" w:rsidP="00BE6272">
      <w:r>
        <w:t>&gt;BdorGr64e Cluster-17630.0_m.16054</w:t>
      </w:r>
    </w:p>
    <w:p w:rsidR="00BE6272" w:rsidRDefault="00BE6272" w:rsidP="00BE6272">
      <w:r>
        <w:t>MKVAANVTKNWLQRQQVRLQNIKVWQRGRKVGSDLLEIKEWSAKPKSAKQRKRQIGMVRVRNLFRRGTKKDYEHSGSFLEAIGPVLLLAQFFALMPVCGILSKTASKVYFSWKSVRTCYAMLVIFCLGPASLCTIAFAFRERFNFDTVEAIVFYVSIFLIAMAFFQLARKWPALMVKWESIESKLPPLKTEMQRAALAHRIKMITLVATMCSMVEHLLSMLGIIYYVNACPTMPGHPIRSFLYTNWSQYFYFFDYTDWAGIFGKVLNVISTFAWNFNDIFVMAVSVALSARFRQLNEHMLRVAKRPTSEKFWIENRINYRNLCKLCEATDDTISLITLLCFSNNLFFICGKILKSLQKKPSFSHTMYFWFSLGFLLMRTLMLSLYSAEINDESKRPLVVFRSVPSVSWCRELKRFSEEVTTDVVALSGMKFFHLTRGLVLTVAGSIVTYELVLLQFNKEGKVNDCYEG</w:t>
      </w:r>
    </w:p>
    <w:p w:rsidR="00BE6272" w:rsidRDefault="00BE6272" w:rsidP="00BE6272">
      <w:r>
        <w:t>&gt;BdorGr63a Cluster-34143.0_m.30992</w:t>
      </w:r>
    </w:p>
    <w:p w:rsidR="00BE6272" w:rsidRDefault="00BE6272" w:rsidP="00BE6272">
      <w:r>
        <w:t>MFNSYNRRKKHDTVFLNVKPTFNGQGNGLRKYSTGLLDKEDNPFYDVNSSSGSRASVGTITTLNENFRANIFYNNIAPIQWFLHMLGVLPITRREPGKAKFRINSIAFGYSFAFFILLSVFVTYVAKNRISIVTSLSGPFEEAVIAYLFLVNILPLILIPILWWEARKIAKLWNDWDDFEILYYQISGHSMPLNLRRKTTMIAVVLPILSILSVVITHITMADFQIIQVIPYCILDNLSAMLGAWWFIICESLSMTANILGERFQRALRHIGPAAMVADYRALWLRLSKLTRDTGNATCYTFTFINLYLFFIITLSVYGLMSQLSEGFGIKDIGLAITAIWNVFLLFYICDKAHYASFNVRTNFQKKLLMVELNWMNSDAQTEINMFIRATEMNPSNINCGGFFDVNRNLFKGLLTTMVTYLVVLLQFQISIPTDTGRHMNVSVAELATDMMLESAEDELTTTSTTSTTTTTTTKMPPPARGRKG</w:t>
      </w:r>
    </w:p>
    <w:p w:rsidR="00ED5B5F" w:rsidRDefault="00ED5B5F" w:rsidP="00ED5B5F">
      <w:r>
        <w:t>&gt;BdorGr59e/f Cluster-39213.0_m.35652</w:t>
      </w:r>
    </w:p>
    <w:p w:rsidR="00824718" w:rsidRDefault="00ED5B5F" w:rsidP="00ED5B5F">
      <w:r>
        <w:t>MKIIKDMKYVNFVGQVFGLVPIYEVKRGELRISLRGHYFTYFINILLFMISLTVSWFVLNSDSGFSVFRNLEGSDQTTEALFCLISCNIIIFVSSTNSRRYCGILQEIGKMDAYLVAKGFTAAYTCYLLTCFLIITAAGLLYTAYYYMDMLSDHFHYHQAILLGIYSLQLLISNLYAICLRVLLGNISKRIDFVNGQLEISTKSDLAVESNWR</w:t>
      </w:r>
    </w:p>
    <w:p w:rsidR="00833FDA" w:rsidRDefault="00833FDA" w:rsidP="00833FDA">
      <w:r>
        <w:t>&gt;BdorGluR3 Cluster-11313.0_m.10311</w:t>
      </w:r>
    </w:p>
    <w:p w:rsidR="00833FDA" w:rsidRDefault="00833FDA" w:rsidP="00833FDA">
      <w:r>
        <w:t>LRYDMEMNNNYKSVLRRVKKLGDNHIVVTGSSDTMPEFLKQAQQVGIMNEDYKYIIANLDFHAFDLEEYKYTEANITSFRLFSPEQKAIQEIMEKMGHKSSLEDLRNGSCPITVSMALTYDSVQLFAETTKHLTVRNVPLNCSDRSESVLDDGSSFKNYMRTLKLQKRTLTGPIYFDGNVRKGFTLDIIELQPSGIIKIGTWDDISNLTIQRVAQTNSVIDNVDNSLANKTFVVLLNVPNKPYASLVESYEKLEGNSQYEGYGVDLIKELAQKLGFNFILKDGGNDYGSYNTTTNTTSGMLKEIIKGRADLAITDLTITAARQQVVDFSIPFMNLGIAIIHVEPQKDTQAFFTFMDPFSQGVWWLLGLSFLFVSFSF</w:t>
      </w:r>
      <w:r>
        <w:lastRenderedPageBreak/>
        <w:t>FILGRLSPSEWDNPHPCIEEPSELVNQFTIGNSLWFTTGALLQQGSEMEPKAISTRTVASIWWFFTLLMVSSYTANLAAFLTIENPTSIINSIDDLVAEKVAYGAKKIGSTREFFEKSEDPRYIKMNDFMNANPKYLTDSNTEGVNRVDKGYAFLMESTSIEYHTMRMCNLSKIGNALDEKGYGIAMRKNWPYRDKFNNALLQLQEQGTLEKMKNKWWNEVGAGICSSGKQRSEDTELKMENLSGIYIVLGVGSALAFVYGIVIWFYYIHTKARHYHLSMREVFVEELKFALDFNSYTRVLKNTASMYSRGRNSILSVSSTQDHKSLKD</w:t>
      </w:r>
    </w:p>
    <w:p w:rsidR="00833FDA" w:rsidRDefault="00833FDA" w:rsidP="00833FDA">
      <w:r>
        <w:t>&gt;BdorGluR2 Cluster-52009.0_m.47628</w:t>
      </w:r>
    </w:p>
    <w:p w:rsidR="00833FDA" w:rsidRDefault="00833FDA" w:rsidP="00833FDA">
      <w:r>
        <w:t>MQVQNNWIFGILYTFIIYVKGFANIEENEGISIGIISDDNMEPLQKTFNYAITVANTDLGIPLKGYNEQIQFGNSIEGHAKLCKFMQTGIGAIFGPSSRQTSAHLLTVCDAKDVPYIYPHMSENVEGFNLYPNPIDLARILHDIINLFEWTHFTFLYESSEYLSILNGLMPFYGSDGPIINVLRYDLKLSGNFKAVLRRVRKSEEGHIVVVGSTPSVAELLKQAQQVGIMNDKYSYIIGNLDLQTFDLEEYKYSEANITGFRMFSPTQAIVQELISQLEMDYNENNNNQIANGSCPITLEMALTYDAVQVFAESTKNLVYRPQALNCSEQSNQVQADGSTFKNYMRSINMQEKTITGPIYFDGNIRKGYSLDIVELQTSGLVKIGTWDERNNLTIQRPPQSELWSEVDANSLVNKTFRVLISVPNKPYASLVESHKKLVGNNQYEGYSIDLIKELAAKLGFNYTFIDGGSDYGSFNKTTNKTTGMMKEINEGRADLAITDLTITSEREEIIDFSIPFMNLGIAILFTQPQKSPANNFSFMDPFSRQVWIYLGLVYIGVSFCFFILGRLSPTEWDNPYPCIEEPEELENQFTLNNSFWFTTGAFLQQGSEIAPKSLSTRTLASIWWFFTLIILSSYTANLAAFLTIEKPVGLINNVNELASDTRVKYGAKKTGSTRSFFSTSEHETYKKMNDFMVENPDLLFETNLEGVNRVKTDNNYAFLMESTSIEYHIVRECNLKKVGEPLDEKGYGIAMVKNWPYRDKFNNALLELQEQGVLARLKNKWWNEVGAGVCKKKSDSSEVNPLDLKSLGGVYLVLGVGSGLSLIYSLIMWCIYVARKSNYYEVPFGDAFLEELRIAIDVANKERILKSAQSVYSRSRNSLVSIDSIDTDSEIENSSKIDRESEKTI</w:t>
      </w:r>
    </w:p>
    <w:p w:rsidR="00833FDA" w:rsidRDefault="00833FDA" w:rsidP="00833FDA">
      <w:r>
        <w:t>&gt;BdorGluR6 Cluster-7745.0_m.7054</w:t>
      </w:r>
    </w:p>
    <w:p w:rsidR="00833FDA" w:rsidRDefault="00833FDA" w:rsidP="00833FDA">
      <w:r>
        <w:t>MARPCIQSLPQFTTTTRCPRITLILLLALSCLSCLQIAASQKTNVGLIYESDNPDMEKIFQIAIDKANEESGGALELHGIAVAIEPGNAFETSKKLCKMLRQNLVAVFGPTTDLAAKHAMSICDAKELPFIDTRWDFAVQMPTVNLYPHASQLAVALKDLVVALEWTDTFTIIYETGEFLPTVNQLLEMYGTMGPTITVRRYELDLNGDYRNVLRRIKNSGDYSFVVVGSMATLPEFFKQAQQVGLMTDDYRYIVGNLDFQTMDLEPFQHGDTNITGIRLVSPDEKLVQDLAKTLYETEEPFQNVSCPLTTSMALVYDGVQLLAETFKHVMFRAVPLNCNDASSWDKGYTLVNYMKSLSLTGLTGEVKFDYEGLRTDFVLDVIELTMSGMQKIGEWKTEGGFFANRPPPKIVEVDQRSLVNKSFVVITAISEPYGMLKETPAKLEGNDQFEGFGIELIEELGKKLGFTYTFRLQVDNKYGSFNPKTGKYDGMMLEIIEGRADMGITDLTMTSIREEGVDFTIPFMNLGIAILFRKPMKEPPKLFSFMSPFSGTVWMWLGIAYMSVSLTLFILGRISPTEWDNPYPCIEEPTELENQFSFPNCLWFSIGALLQQGSELAPKAYSTRTVASIWWFFTLILVSSYTANLAAFLTIESLSSPIENAEDLANNKGGVKYGAKVGGSTFTFFQDAKYPTYQKMYEFMRDHPEYMTSTNAEGVDRVENENYAFLMESTTIEYITERRCSLTQVGSLLDEKGYGIAMRKNWPYRDMLSQAVLELQEQGVLTKMKTKWWKEKRGGGACSDTSSEGGAVALELSNLGGVYLVLIVGSCFGVLVAFLEMVLGVKERSDENKVSFKTELIEEFRFVMQCSGNTRPVKYPKNSSRSRSRSRSSRSRSHSRSSSKSSTLSVDSLPMDESKLHHISEHTKHAK</w:t>
      </w:r>
    </w:p>
    <w:p w:rsidR="00833FDA" w:rsidRDefault="00833FDA" w:rsidP="00833FDA">
      <w:r>
        <w:t>&gt;BdorIR21a Cluster-25382.0_m.23090</w:t>
      </w:r>
    </w:p>
    <w:p w:rsidR="00833FDA" w:rsidRDefault="00833FDA" w:rsidP="00833FDA">
      <w:r>
        <w:t>RLLNMIASKLNFTIDIIEPARRTNVKSVIDNIMLQVRTKAADIGMCGLYITDDRITETDMSIGHSRDCASFITLASKALPKYRAIMGPFQWPVWVCIVVIYLGAIFPIVYSDRLTLRHLIGNWGEMENMFWYVFGMFTNSLTFSGKYSWTSTQKTSTRLLIGSYWLFTIIITACYTGSIIAFVTLPAFPNTVDSVNDLLGLFFRVGTLDNGGWETWFQNSTHAPTVKLYKKMEFVSNLEEGIGNVTQSFFWNYAFLGSAAQLEFMVQKNFSDDNISRRSALHLSEECFALFQVGFLFPRDSVYKRKIDSMILLAQQSGLMNKILNEVKWSMQRSASGKLLQASSANALRERIQEERQLTTADTEGMFLLMGIGYLLGAIALVSEIVGGITNKCRQIVRRSRKSISSAWSSKRNSEDGEGLRTAAEQLAHEQRKEAKRKAEKQGFGMREFNLTKKTLKELYGNYYKQEPTYVLKDGKLLLETEALSTSSADYHSRDSSGEVPANMLPHLHCKKKAMLVAEIDVERERERELMAAAAEESLAALDACLKLEQDTDSSERSDDDVAYEYELFGSLVEPEGPLSTKLDDLNLFTEGAAELEKVENEPEEARES</w:t>
      </w:r>
    </w:p>
    <w:p w:rsidR="00833FDA" w:rsidRDefault="00833FDA" w:rsidP="00833FDA">
      <w:r>
        <w:t>&gt;BdorIR40a Cluster-21395.0_m.19531</w:t>
      </w:r>
    </w:p>
    <w:p w:rsidR="00833FDA" w:rsidRDefault="00833FDA" w:rsidP="00833FDA">
      <w:r>
        <w:t>VFHMAYIKEITGDNEMTRRLLRQQQQQQRQGEVQQMRSGRVQGLAEIPNNLFDKCIWFTVQLFLKQSCKELY</w:t>
      </w:r>
      <w:r>
        <w:lastRenderedPageBreak/>
        <w:t>HGYRAKFLMIVYWIAATYVLADVYSAQLTSQFARPPHEAPINTLQRLQKAMLRDGYQLFVEKESSSLEMLENGTEVFRQLYALMKLQNPDMEGYLIDSVEAGILLIADGLENKAVLGGRETLYFNIQQFGSKTFQLSHKLYTRYSAVAVQIGCPFLDSLNDVIIHLFEGGILDKMTNAEYATQSRMLGKEYNALHPTNPSETNGNNEPPPSDDNRNANGGSDINGKGEESTEATTKSLDSQIIQPLNLRMLQGAFIVLICGYAAATGILVLELCCHRLNSNFMERTQARLLRRYRWCSRKVRRMTHMLFVRIMR</w:t>
      </w:r>
    </w:p>
    <w:p w:rsidR="00833FDA" w:rsidRDefault="00833FDA" w:rsidP="00833FDA">
      <w:r>
        <w:t>&gt;BdorIR92a Cluster-37102.0_m.33774</w:t>
      </w:r>
    </w:p>
    <w:p w:rsidR="00833FDA" w:rsidRDefault="00833FDA" w:rsidP="00833FDA">
      <w:r>
        <w:t>ADSALQREYLEAVQLAFRNLSQQGRLIGLQWIDVSQLDVGGGGRGSCRSSSINCGDSYNNTCADNLAYNDELELCVLRAVDIVTEGFITILSDTVRFLHARYFATRNAELRLKDKFYLFFCEHERPEELLSTEILQFYPHHLMVTPETLTAQQSNNQQATTKLTKPTTTTMPLSTIATASPSAHRDINIQLWTQKFVGASGNLEALLLDAFLPNETFARNAELYPNKVNNLRGRTIRVGSITYIPYVVANYVPAGIGDVDALNSSDYSRTISYLGSEAELMKSFCEVRNCHIRLEPYGADNWGYIYENESATGMLGDVYTQNVEVAIGCIYNWYNNITETSNIIARSSVAILGPSPAQFPAWRANIMPFSNALWIFLILTILLCAAVMYLIRFVASLLDKWLRGVQCEFQHLTAFGQATLDMFAVFIQQPSGPTSLNTFAARFFLAMILCATITLENTYSGQLKSILTVPLFTEAVDTMEKWSKTDWTWSAPSIVWVQTIDSSNIEKEQIMAEKFEVRDYDFLYNASFRSDYGLGIERLMSGSFSFGDYVTAPALETKIVSKDDLYFDWTRAVSIRGWPLMPLFDKHIRACVETGLFVHWERKIVAKYLNRQTQEIMLNLASGHINKLPPQKLTIENISGATFTLLFGCLIASFVFVLELTAHYFNKFQGLCIQRNEKSEN</w:t>
      </w:r>
    </w:p>
    <w:p w:rsidR="00833FDA" w:rsidRDefault="00833FDA" w:rsidP="00833FDA">
      <w:r>
        <w:t>&gt;BdorIR76a Cluster-39368.0_m.35809</w:t>
      </w:r>
    </w:p>
    <w:p w:rsidR="00833FDA" w:rsidRDefault="00833FDA" w:rsidP="00833FDA">
      <w:r>
        <w:t>MSLLSPAVNHWTALLNIIIQTYFIDSHATCILWHHDFPFELQTPANGEFIQYINIWPDNLSQSLQQDIYNFTAFAETQLAHGMQPDALVQKLTIAIRESHCETFVAFQEDILSFARSFYNASRISVWRSLRNKFLFAYRKDLQQDTTAYFDDSLFIDQPNVLIVEAECGNCSTFALKTNKFIGPLAEHPEQLYVLDRYNGVDGKFELGVDLYMDKVQNLQGREVTVGVFDYRPFTVIDYERQPQIKDHSPENPRGMAHIDGTEVRMLLALCEVVNCTVNTDTSEDDWGTSYANLTADGIFGLVTSRKSHYAVGALYFWPDDYRYLDMSLFIGRSGVTCLVPSPHRLTSWLLPLRPFQPTLWLGVFACLGVEALALFFTRHLAPSDTEPQYGLMESFQFGYITTLKLFVSQGSDYVVNSHTVRMVLFACYMMDTIVTSVYGGGLSAILTLPTLEEASDSVERLYRHGIPWTATSPDWVISLKGADDDPMVEKLLQKYHVYTYEQLTEFAKTENMGFILERLAFGHFGNVDFLTDESFKRLKLMIDDIYFQYCFAFVPRLWALLPKLNDVIMRVHSTGLDIFWEWEVAATYMDGQQQEEIQASMYMDFDVGPVKLDMGNFIGLVLPLIIGFVFSIFTFIGELIYYKYTQKKAQAVINVN</w:t>
      </w:r>
    </w:p>
    <w:p w:rsidR="00833FDA" w:rsidRDefault="00833FDA" w:rsidP="00833FDA">
      <w:r>
        <w:t>&gt;BdorIR68a Cluster-37927.0_m.34491</w:t>
      </w:r>
    </w:p>
    <w:p w:rsidR="00833FDA" w:rsidRDefault="00833FDA" w:rsidP="00833FDA">
      <w:r>
        <w:t>MVRVLKQIRKQNCEFMLVTLLNGLQVQRFLRFVEKNRLLNLQQRFVLLEDSRLMAAEMWYIWSNMISTVFVKPLDNQRFLLNTIAYPEILNGVVVTKRLMFWEQGKHIKINQLFQDRTSNMKGFAMPIVVFEHVPMVRRHTDNATLVGLEVEILKSLGVKLNFKPDFYETNDAAYEHWGKELPNGSYSGVLGDMANRNARIAIGNLHMFKVYASVMDFSWPHSFECLTFLTPESSQDDSWRTLIQPFSGSMWAGVLFSLFVVGTVFYVISCLHAILLHRRSRRTPRILNWSEWRSKGLLRPSGSVDTKLFRDVQFRRYLGQLKSLPLKNTDLFDDYSNCLLFTYSMLMYVSLPRLPRTWSLRVLTGWYWLYCILLTVIYRASLTAILANPE</w:t>
      </w:r>
    </w:p>
    <w:p w:rsidR="00833FDA" w:rsidRDefault="00833FDA" w:rsidP="00833FDA">
      <w:r>
        <w:t>&gt;BdorIR75d Cluster-47430.0_m.43387</w:t>
      </w:r>
    </w:p>
    <w:p w:rsidR="00833FDA" w:rsidRDefault="00833FDA" w:rsidP="00833FDA">
      <w:r>
        <w:t>DFVAETYRVRAGIMFRQPPLSAVANIFAMPFASDVWIAILLLMIFTIGIFIVELVYSPHLHEMDILDCVVFVWGAMCQQGFYANLLNRSARVIIFTTFVSTLFLYTSFSANIVALLQSPSEAIQTLSDLTQSPLEVGVQDTQYNKIYFNESTDPVTNHLYHKKIAPKGENIFMRPSIGMEKMRTGLFAYQVELQAGYQIISNTFSEPEKCGLKELEPFQLPMIAVPTRKNFPYKELFRRQLRWQREVGLMNREELKWFPQKPKCEGGMGGFVSIGITECRYALGIFGFGLLLSAFSFILELVVNYVWNLAKKIHRNKKQRKESNAADGYHGNFVH</w:t>
      </w:r>
    </w:p>
    <w:p w:rsidR="00833FDA" w:rsidRDefault="00833FDA" w:rsidP="00833FDA">
      <w:r>
        <w:t>&gt;BdorIR84a Cluster-5530.0_m.5124</w:t>
      </w:r>
    </w:p>
    <w:p w:rsidR="00833FDA" w:rsidRDefault="00833FDA" w:rsidP="00833FDA">
      <w:r>
        <w:t>MAVPKGATTARRQTFAAALLCRRTSLITTLILLLSKWNLCVSTVANAYEFDAFADVLKQQHLHHAIIAYNGDTEQAQQQAGLLKDNALRALLNVASLQFYDVHQAESAKNATDFQRLFYHDSPRVGIYVAQLEDVLLQQYVLGSNVISVDTIDAGGYRVRVDVGSRFNSSRVWFIMSKQRTVTAALANVRRVMTPLPLNISADITIGVRLDDNNTIQLFDIYKIQKDWLDIEPKGYWSPTEGLKLNLRFHQTFVNRRRNFKGLQLVGGIVIREQPADMADLDYLNSLCHKNFDPMQRKTYQLVKLMEPVFDVSFQPALRKTWGEQAPNGSWDGVMKLLLSGEAEFSLCPMRFVPNRVHLIHYTIAVHTE</w:t>
      </w:r>
      <w:r>
        <w:lastRenderedPageBreak/>
        <w:t>FVFFIFRHPHRNDIHNIFFEPFVEEVWYTVIAIVALTTLLLQLHLHHENRFFINKDPHFQTRFDYAIFSILEAFFQQGPSTDAFTATSTRTLIFSVCLFSLLLQQFYGAYIVGSLLSVSPRTITNLEALYNSSLDIGIENIPYNIDTFEKTTVPLGMAIYKERVCKNRERNILYIAEGAERIKKGGFAFHVSANRMYYILKELLTEKEFCDLQDVPFIPPYRIGIGITKSSPFREYFTTTIAKFHTTGLLQHNDNQWQLPQMDCSLSQNYEVEVDLQHFLPALLFLVSAMLLSLAVLILEIIYYNLEKSTKLARLCPRIMPKPKLEFIN</w:t>
      </w:r>
    </w:p>
    <w:p w:rsidR="00833FDA" w:rsidRDefault="00833FDA" w:rsidP="00833FDA">
      <w:r>
        <w:t>&gt;BdorIR64a Cluster-52098.0_m.47708</w:t>
      </w:r>
    </w:p>
    <w:p w:rsidR="00833FDA" w:rsidRDefault="00833FDA" w:rsidP="00833FDA">
      <w:r>
        <w:t>SPIFFRIERAKVIDYTTRTWVARPCFIFRHPPSTKKDRIVFLQPFSNMVWILLGLCGIFTICLLWLLTSVERRLEAVGVVKQLGHSTRSSNMNIGGATTNNQQASAIGGNDELPPVGCRCSTRTTLSAGTMPSCGARNAPSVAAATKEQRKQKPGKLMQRSKTEARKNVQSISCRHCMHGCGSACCGQTGSDVAQQRVGLFFESMLFYVGSICQQGLTFSTSFFSGRCIVITSLLFAFAIYQFYSASIVGTLLMEKPKTIRTLRDLIHSSLAVGVEDIAYNRDYFLRTKDPIAIELYAKKVTSVPTDSETPSETTADNATALATLQPNVELTEAEKAKAYRDILHSHETGAHAKTNEASNWYDPAYGVKRIRRGKFAFHVDVATAYKIIADTFSEKEICDLTEIQLFPPQKMVSIVQKGSPLRKVITYGLRRVTESGLMDYQRKVWHSPKPRCVKQIHTDDLRVDLQTFASALLVLIFGCAVSLLALSIEIIQHKLWQRYRALEEDDDDVDDEETVE</w:t>
      </w:r>
    </w:p>
    <w:p w:rsidR="00833FDA" w:rsidRDefault="00833FDA" w:rsidP="00833FDA">
      <w:r>
        <w:t>&gt;BdorIR75a Cluster-9086.0_m.8312</w:t>
      </w:r>
    </w:p>
    <w:p w:rsidR="00833FDA" w:rsidRDefault="00833FDA" w:rsidP="00833FDA">
      <w:r>
        <w:t>VDAEITYAFFNSLEADWNSTAYSSYTLYDVYNNGYYYGAKLNMTLDREIYCNDEGCFVNKYLSKLHLRNKYGNRNKLHDATLRLTVVVTKVPLTSTPEEIFAFLRSVNGTNKDAIARFGFQALSILVDVLGCKVNHTFVNRWTINETHGGLIGALAVQSADFISTPFIPTLPRMEFFTITAETSSFRSICLFRTPRNSGIQGDVFLKPFNTTVWTLFALLLLLTAVVLWSIFRLERYRMYKRYIDYMPSLLATFLISFGSACSQGSDMVPGSMGGRMVFYTLYLLTFLMYNYYTSIVVSSLLGSPVKSDIKTMGQLADSSLEVGLEPLPFTLTYLNNSLLPEVRRFKHKIDSVPNPKAIWMPLEKGILRVRDQPGFVFG</w:t>
      </w:r>
    </w:p>
    <w:p w:rsidR="00833FDA" w:rsidRDefault="00833FDA" w:rsidP="00833FDA">
      <w:r>
        <w:t>&gt;BdorIR76b Cluster-20138.0_m.18336</w:t>
      </w:r>
    </w:p>
    <w:p w:rsidR="00833FDA" w:rsidRDefault="00833FDA" w:rsidP="00833FDA">
      <w:r>
        <w:t>MTGFDLILSAALCLTCANLTDIRLPEGLIELDENNTVVTISPDLAVDEPSLDDAPLETVKTIIAKKEKMDKLREWIKGRKLVIATLEDYPLSYTVMENDTRVGKGVAFELIDFLQEQMQFTYEVVVPEDNIIGSREDYEKSLIKMLNNSEADLAAAFIPTLSEQHSFVFYSTTTLDEGEWIMVMQRPRESATGSGLMAPFDFWVWILIFISLLAVGPIIYMLIILRNRLTGDKEQKPYSLGHCAWFVYGALMKQGSTLSPIADSTRLLFATWWIFITILTSFYTANLTAFLTLSKFTLPYNTVSDILYKNKHFVSARGGGVEYAIRNTNESLSMLTNMIRNNHAVFSSSSNDTFNLQNFVEKDGYVFVRDRPAINHVLYADYRYRKTISMNDEKLHCPFAMAKEPFLKKNRSFAYPLGSNLSELFDPKLLNLVESGIIKYLSTKDLPNAEIC</w:t>
      </w:r>
    </w:p>
    <w:p w:rsidR="00833FDA" w:rsidRDefault="00833FDA" w:rsidP="00833FDA">
      <w:r>
        <w:t>&gt;BdorIR93a Cluster-20742.0_m.18916</w:t>
      </w:r>
    </w:p>
    <w:p w:rsidR="00833FDA" w:rsidRDefault="00833FDA" w:rsidP="00833FDA">
      <w:r>
        <w:t>MRFHAFLWSLWLPLCLALLPQNAAANDFSSFLTANASLAVVVDQEYMQRRGENVLASFQKILSDVIRENLKNGGIEVKYYSWSQIRLKKDFLAAMTVADCKSTWQLFDSTQQNSILLIAITDANCPRLPLNRAIMIPIVDEGQELSQIILDIKVQRLLRWKTAAVLLDQTILHDNPTLVESVVHESAKNHITPFSLLLYQIDDTLRSQKKRTAIRQMLSAFQDGGQTPRQFIVLSQFYEDIVEIAASMKLFHVYNQWVFFVLNEELRNHDPISVTQNLDEGANIAFALNTTESTCSSSINCTITELSLALVTSISRMIVEEQSIYGEISDEEWEAIRYTKQEKQDEMLGYMKEYLREYSKCTSCSHWKIETALTWGKSEEHRRYQSNSELRDTRNKNFEFIDVGYWTPTLGFNTHEVMFPHITHFFRNITLNILTVHSPPWQILERNSRGDIVRHSGISMEILKEMSRMLNFSYILHEVKVSAADSAEDMQHTNNVTDDLFGSLTFNIPYQVIETMQASRYFMAALAATIDEPDKKSFNYTVPISVQMYTFISRQPDEVSRIYLFAAPFTTEIWGCLVAIIIITAPVLYFINRLVPMDHLRITGLSTLNSCFWYIYGALLQQGGMYLPKADSGRLVIGVWWIVVIVLVTTYSGNLVAFLTFPQFQPGIDYFFQIFSSSAVQQFGLRNGSYFEKYATQITTRDDFRDYVQRATIYNNVQGEDIGAVQDGKRINVDWRINLQLIIQKQFEKDKECKFSLGRDNFVAEQIGLIVPRDSPYLQLINDKIMRMFQMGFIERWHQINLPSMDKCSGHGGMRQIMNHKVNLDDMQGCFMVLLFGFFIALFILFVEYWYRWYFVEKKRGVFAT</w:t>
      </w:r>
    </w:p>
    <w:p w:rsidR="00833FDA" w:rsidRDefault="00833FDA" w:rsidP="00833FDA">
      <w:r>
        <w:t>&gt;BdorNMDAR1 Cluster-27519.0_m.24973</w:t>
      </w:r>
    </w:p>
    <w:p w:rsidR="00833FDA" w:rsidRDefault="00833FDA" w:rsidP="00833FDA">
      <w:r>
        <w:t>MPVLNGINVVYLLFCGIHLGVIAQKHSQHSDNPSTYNIGGVLADPESESHFRTIISNLNFDQQYVPRKVTYYDKTIRMDKNPIKTVFNVCDKLIEKRVYAVVVSHEQTSGDLSPAAVSYTSGFYQIPVIGISSRDAAFSDKNIHVSFLRTVPPYYHQADVWLEIMFHFGYTKVIIIHSSDTDGRAILGRFQTTSQTNYDDIDVRATVEMIVEFEPKLDSFTEHLIDMKTAQSRVYLLYASTEDAQVIFRDAAINNMTEAGHAWIVTEQALHANNTPVGVLGLVLEHANSDKEHIRDSVYVL</w:t>
      </w:r>
      <w:r>
        <w:lastRenderedPageBreak/>
        <w:t>ASAIKEMMSNETITEAPKDCGDSGVNWESGKRLFQYLKTRNITGKTGQVAFDDNGDRIYAGYDVINIHEKQKKHVVGKFYYDPEKAKMRLRINDSEILWPGKQKKKPEGIMIPTHLKILTIEEKPFVYTRRLTDDEVNCDEDEIPCPLFNATDGSENENCCRGYCIDLLNALSHRINFTFALALSPDGQFGHFTLKNVSSSSSGAITSRKEWSGLIGELVNERADMAMPLTINPERAEFIEFSKPFKYQGITILEKKPSRSSTLVSFLQPFSNTLWILVMVSVHVVALVLYLLDRFSPFGRFKLSHTDSNEEKALNLSSAVWFAWGVLLNSGIGEGTPRSFSARVLGMFWAGFAMIIVASYTANLAAFLVLERPKTKLSGINDARLRNTMENLTCATVKGSSVDMYFRRQVELSNMYRTMEANNYDTAEQAIQDVKKGKLMAFIWDSSRLEYEASKDCELVTAGELFGRSGYGIGLQKGSPWTDAVTLAILEFHESGFMEALDKHWIFHGNAQQCELFEKTPNTLGLQNMAGVFILVAAGVAGGVGLIIVEVIYKKHQVKKQKRLDIARHAADKWRGTIEKRKTLRASLAMQRQYNVGLNATPGTISFAVDKRRYPRMGPRAPEQAWKSDADILRNRRYLDDATKGGHSPAVHMPILGKMRPPTNMLPPRYSPAYTSNVSHLVV</w:t>
      </w:r>
    </w:p>
    <w:p w:rsidR="00833FDA" w:rsidRDefault="00833FDA" w:rsidP="00833FDA">
      <w:r>
        <w:t>&gt;BdorIR25a Cluster-19043.0_m.17308</w:t>
      </w:r>
    </w:p>
    <w:p w:rsidR="00833FDA" w:rsidRDefault="00833FDA" w:rsidP="00833FDA">
      <w:r>
        <w:t>MPRAYLKFYNNIVIFLKILSLVSLATGQTNQNINVFFINDADNEPAAKAVTVVSTYLKKNPSYGISIQIDQVEANKTDAKTLLESICSKYAESIDRKQPPHVVFDTTKSGISSETVKSFTQALGLPTISASYGQEGDLRQWRDMDESKQKYLLQVMPPADLIPEVVRSIVRKMNITNAAILYDDTFVMDHKYKSLLQNIQTRHVITGIAKEGKREREEQIEKLRNLDINNFFILGNLMSIRMVLESVKPTYFERNFAWHAITQSEGEVSSQRDNATIMFLKPMSYAQNRDRFGRLKTTFNLNEEPQIMSAFYFDLALRTFLAIKDMLQSGAWPKNMEYIGCDEFQGGNTPERNIDLRTAFTMIQEPTSYGVFELVTQPGKSFNGYSYMKFEMDINVLQIRGGNSVNTKSIGTWTAGLDSPLVVKDEDVMKNLTADTVYRIFTVVQAPFIIKDEKAPKGYKGYCIDLINEIADIVHFDYTIQEVEDGKFGNMDEKGEWNGIVKKLMDKQADIGLGSMHVMAEREIVIDFTVPYYDLVGITIMMQRPQVPSSLFKFLTVLETNVWLCILAAYFFTSFLMWIFDRWSPYSYQNNREKYKDDDEKREFNLKECLWFCMTSLTPQGGGEAPKNLSGRLVAATWWLFGFIIIASYTANLAAFLTVSRLDTPVESLDDLAKQYKILYAPLNGSSAMTYFQRMANIEQRFYEIWKDLSLNDSLTPLERSKLAVWDYPVSDKYTKMWQAMQEAQLPATLEEAVERVRNSTSATGFAFLGDATDIRYLVMTNCDLQIVGEEFSRKPYAIAVQQGSHLKDQFNNAILTLLNKRQLEKFKEKWWKNDETQAKCDKPEDQSDGISIHNIGGVFIVIFVGIGMACITLVFEYWWYKYRKNPRIVDVIEANSGGKDGKTIDSVILGQAGKEYDKGGNTVLRPRFHQYPTTFKPRF</w:t>
      </w:r>
    </w:p>
    <w:p w:rsidR="00833FDA" w:rsidRDefault="00833FDA" w:rsidP="00833FDA">
      <w:r>
        <w:t>&gt;BdorIR8a Cluster-43369.0_m.39592|Cluster-39110.0_m.35527</w:t>
      </w:r>
    </w:p>
    <w:p w:rsidR="00833FDA" w:rsidRDefault="00833FDA" w:rsidP="00833FDA">
      <w:r>
        <w:t>HREWTFRNCGIMWLLQKLVILFTFGYVCANELKIAFWIDPLQADIELDVASTLKEIEALQLETKIQYYVVVITNVGKKKQEKNMEKLCEHLATDGVSVVIDFTYHIWREGLDLLRTYQIPFLRVDRMLAPYFKMFSEFVLQKSGHECIMIFQNARDTEEAIIQIVEGYPFRSLIMNAFDNKQDFIKRLRKIRPMPSCYAIFADGTAMNSIFDRISKANFFERPREWHFVYLDPRDRVFKFKKQVDYATKFTINPKTLCRALRMKDTYCLSGFSFQRAMILEILRGLIELKQANLNWLQSFVMECNATSPIENGTAGLDILEQFPMSEFLDLTTDVTFPNDEFEHVPRLTYTPTISINLYSSEHDAVTELAIWQNDNLRKINETISPPRRFFRIGTVEAIPWNYMKRDPKTDELILDSFGNPIWEGFCIDSIQKLSERLNFGYMLVPPTSGEFGRRDVVNDVWDGIVGDLVTGETDFAVTALKMYSEREEVIDYIAPYFEQTGISIVMRKPVRQTSLFKFMTVLRVEVWFSIIAALVGSALMIWLLDKYSPYSYRNNRAAYQYPCREFTLRESFWFALTSFTPQGGGEAPKAVSGRIMVAAYWLFVVLMLATFTANLAAFLTVERMQTPVQSLEQLARQSRINYTVVEGSSTHQYFINMKFAEDTLYRMWKELTLNVTEDFQRYRIWDYPIKEQYGTILLAINGSEPVKNAKEGFRKVNEHENADFAFIHDSSEIKYELTRNCNLTEVGEVFAEQPYAIAIQQGSHFADELSYALLELQKDRFFEDLKAKYWNMSRIKACSVNEEQEGISLESLGGVFIATLFGLGLAMVTLVLEIIYYRRKYSTMQRFSEITKVKPASGTSIKQLLPKKKSKKRIAVWHTSTSKRDNSPEHKTPPPAFDAVKFRGKKVPPNITLGGQVFKPGRAGQRQLSESLDSAEYRNEGIPNRDDELPPYTE</w:t>
      </w:r>
    </w:p>
    <w:p w:rsidR="00833FDA" w:rsidRDefault="00833FDA" w:rsidP="00833FDA">
      <w:r>
        <w:t>&gt;BdorGluR7b Cluster-42653.0_m.38945</w:t>
      </w:r>
    </w:p>
    <w:p w:rsidR="00833FDA" w:rsidRDefault="00833FDA" w:rsidP="00833FDA">
      <w:r>
        <w:t>NVPIVNQKLLANVNWLVTIGTLMQQGSDINPKSLSTRIVSAIWWFFTLIIIASYTANLAAFLTVERMITPIENAEDLASQTEISYGTLESGSTMTFFRDSIIETYKKMWRNMENKKSIAFTSTYEEGIKRVNQGNFAFLMESTMLDYIVQRDCNLTQIGGLLDTKGYGIATPKGSPWRDKISLSILEFQEKGNIQMLYDRWWKKAGDTCLRKSNSKQTKANALGLDNIGGVFVVLFVGIGLAAWVAVFEFWYHYRSRRRASVYYENEHCTVERVMTEMTLNDFDSVYNSKKENVEEIQVKDQKLTCKHITAYCCKEPTAQRSLCGEMLDEFRYALRCMDSHRRPALKRSCPTCHILNDVKEFIDTESRSSMA</w:t>
      </w:r>
      <w:r>
        <w:lastRenderedPageBreak/>
        <w:t>VHGSLIEGTPKYL</w:t>
      </w:r>
    </w:p>
    <w:p w:rsidR="00833FDA" w:rsidRDefault="00833FDA" w:rsidP="00833FDA">
      <w:r>
        <w:t>&gt;BdorGluR7a Cluster-36451.0_m.33169</w:t>
      </w:r>
    </w:p>
    <w:p w:rsidR="00833FDA" w:rsidRDefault="00833FDA" w:rsidP="00833FDA">
      <w:r>
        <w:t>TEPAVAYDSVYIFAIGLTSLQQSLTLSVSNASCASEIPWDGGLSLINYINSVEWRGLTGPIQFKEGRRVKFKLDLVKLRQHSLVKVGEWTPQTRLNITEPALFFDGGTINVTLVVITILETPYVMMHYGKNYTGNERFYGFCVDILELIARDVGFDYIIDLVPDRKYGAQDPFTGEWNGMVAQLMKYKADLAVGSMTITYARESVIDFTKPFMNLGISILFKVPSSPASRLFSFMNPLAYDVWLYVLAAYFLVSFTIYVVAKLSPIEWRDKHPCDIKNPIVTNQFTLANSFWFTIGTL</w:t>
      </w:r>
    </w:p>
    <w:p w:rsidR="00833FDA" w:rsidRDefault="00833FDA" w:rsidP="00833FDA">
      <w:r>
        <w:t>&gt;BdorGluR4 Cluster-30699.0_m.27818</w:t>
      </w:r>
    </w:p>
    <w:p w:rsidR="00833FDA" w:rsidRDefault="00833FDA" w:rsidP="00833FDA">
      <w:pPr>
        <w:rPr>
          <w:rFonts w:hint="eastAsia"/>
        </w:rPr>
      </w:pPr>
      <w:r>
        <w:t>MKSLLLQIIYALLYAGAYAAEERPKFNVGIIFASKNDETEIAFRTAIERANVFERSFELEPIVEYADTDDSFMVEKTVCKLIAQGVIAIFGPNTAGGTDVVASICNTLDIPHIVFDWTPSEALSDRQHSSMTLNVHPNNILLSRGLAEILQSFSWRSYTIVYETERELQQLQDVLQVGEPSSNPTTVRQLTEGPDFRPFLKNIKLSTDSCIVLHCSTDNVMKILKQANELRMLGEYQSVFITVLDTHTLDFQELLSVNANITTIRIMDPTDYQVKNVAHDWEEHEKREGHYYRADPSQVKTNMILANDAVSMFVKGLAELGIAEELNPPKLECRKNRAWTHGRRIIEFLKARSVEAATGRVDFNEHGERNFFTLRFMELTTSGFLDLATWDPVNGVDSLEKEDASEKRVGEKLANKTMIITSRIGAPFLLNREPKDGEILQGNARYEGYSMDLIDAIAKLLNFKYEFVLAPDGKYGSFNKLTQSWDGLVKQLLDGNADLGICDLTMTSARRQAVDFTPPFMTLGISILYAKPEQPPPDLFSFLSPFSLDVWLYMATAYLGVSLLIFGLSRMAPADWENPHPCKEPEEVENPWCMSNTTWLAVGSIMGQGCDILPKAASTRLVTGMWWFFALMMLNSYTANLAAFLTMSRMESSIESAEDLAAQSKIKYGALLGGSTMGFFRDSNFSTYQRMWTAMETARPSVFTKNNDEGVDRVLKGKGLYAFLMESTTLEYIIERNCDLMQVGGWLDYKTYGIAMPFNSPYRKQISGAVLKLGESGMLSELKRKWWKEMHGGGSCSQAESSGGDTPELDLENVGGVFLVLGIGLLTAILIGMCEFLWNIKAVAIEEKISLSEAFKAELMFALRFWIQTKPVNIASSSGGSSSSSSSSSKSSKSSKSSSSSSSSSTKRSKRSSKSYARSISQSTKSIINVTHDLEKNDLSVHDKLRKISSMFSLKSAPSEPSVANVHLDPPPALKHNSQPNHHHAVDKHTQMVREVAQQTTLTSDDGSDRDEVEAQQPEIDEIPIAQPHQHHNHNHHHHHHHHHHKNHDHNHHPQLDDHQPAMQLVE</w:t>
      </w:r>
    </w:p>
    <w:p w:rsidR="00932485" w:rsidRDefault="00932485" w:rsidP="00932485">
      <w:r>
        <w:t>&gt;BdorGluR5</w:t>
      </w:r>
    </w:p>
    <w:p w:rsidR="00932485" w:rsidRDefault="00932485" w:rsidP="00833FDA">
      <w:r>
        <w:t>MVFLQEFTKCDVVFITTPNLKTKDNMETINLKQIRLNSNPKLNNCVCFNLRSFIGYESLLSRCKLSVSHILLIYYLCNFLCAASLPAVIPLGAIFTEDQRDSSIEYAFKYAVYRINKDKLLLSNTQLIYDIEYAARDDSFRTTKKICRQLESGVHVIFGPSDALLSDHVQSICTSFGIPHIESRIDIDENSKELSINLYPSQRLMNLAHRDLMIFLNWTKIAVLYEDNLGIFNHQDLLHVTADIRTELYIRQTSPKTYRQVLRAIRMKDIYKIIVDTNPKTINAFFRAILQLQMNDHRYHYMFTTFDIEIFDLEDFKYNGVNITAFRLVDVESQRYKEVIEQMQKLPHSGLDYINEKPYIQAQSALMFDSVYSVAAGLMELDKKDLLSWHNISCKNELPWRDGMSLYSYINSASMNGLTGRVHFTEGRRNLFQIDLLKLKREKIQKVGFWKPEVGVNITDSTAFYDTYSSNTTLIVMTREEKPYVMVKSGISQTGNDRFEGFCIDLLKAIATQVGFQYKIELVPDNMYGVFNPDTKVWNGIVRELMEKRADLAVASMTINYVRESVIDFTKPFMNLGIGILFKVPTSQPTRLFSFMNPLAMEIWLYVLTAYILVSLTLFVMARFSPYEWNNPHPCMKESDIVENQFSVSNSFWFITGTFLRQGSGLNPKAVSTRIVGAIWWFFTLIIISSYTANLAAFLTVERMITPIEGASDLAEQSDISYGTLEGGSTMTFFRDSKIDTYQRMWQYMETRHSAVFVKTYEEGIKRVIEGNYAFLMESTMLDYAVQRDCNLTQIGGLLDSKGYGIATPKGSLWRDPMSLAILELQEKGIIQILYDKWWKNTGDVCNRDEKSKESKANALGVENIGGVFVVLLCGLALAVVVAILEFCWNSRKTLQLTETQTLCSEMTEELRYATHCHESKQRQSLKRNSLKFPPDSTYVPADSGSGILNSSGVHYNYFD</w:t>
      </w:r>
    </w:p>
    <w:p w:rsidR="00833FDA" w:rsidRDefault="00833FDA" w:rsidP="00833FDA">
      <w:r>
        <w:t>&gt;BdorGluR1 Cluster-44640.0_m.40769</w:t>
      </w:r>
    </w:p>
    <w:p w:rsidR="00833FDA" w:rsidRDefault="00833FDA" w:rsidP="00833FDA">
      <w:r>
        <w:t>IVAIFVISYLLVISARIAEDEWENPHPCNKDPDMLENKWDLFNTFYLSAASIMQAGCDMLPKSAPFRTFTAMWWIIAVIIPNCYTANLAAFLTSSKMESTVQDLKGLVEQVDIKFGTIEGGSTYTLFAESNETVYRLAYNMMKNEDPSVFTKDNKEGVDRVLKNNGSYMFLMETTALEYNIERSCHLRSVGDKFGEKHYAIAVPFGAEYRYNLSVNILKLSETGKLFQLKNHWWKVNDTDCEDNDDDADNDSLGIYEVRGIFYTLYLGLLAAYLMGFIEFLMHCHSRASEEGLRFKEILVNEMRFVLRIWNNRKPVSCTPTASIAASSRRSSNRTARTLTKKGSQQSSGSGEELKELANNKVKKNGTIIKVDEM</w:t>
      </w:r>
    </w:p>
    <w:p w:rsidR="00833FDA" w:rsidRDefault="00833FDA" w:rsidP="00833FDA">
      <w:r>
        <w:t>&gt;BdorOr10 Cluster-21927.0_m.19981</w:t>
      </w:r>
    </w:p>
    <w:p w:rsidR="00833FDA" w:rsidRDefault="00833FDA" w:rsidP="00833FDA">
      <w:r>
        <w:lastRenderedPageBreak/>
        <w:t>MFDDLQLIHMSVRILRFWSLIYEHTWRRYVCLSMTTFLVFTQLYYMFRTSEGIDSIIRNSYMLVLWFNTILRAYLLLYDREKYEKLLSDLETFYYDLKRSKDSYIQDLLVEVNTTGKYMARGNLFLGLLTCFGFGFYPLFATERVLPFGSMIPGVEEYKSPFYEFWYIYQMVITPMGCCMYIPYTSLIVAFIMFGIVMCKALQFRLKTLHRVRHIESLIHKNVRECIRYQLSIIDYIARVNALTTYIFLLEFLAFGTLLCALLFLLIIVDSSAQAIIVCAYIAMIFAQILSLYWYANELREQNLAIAAAAYDTEWFTFPIPVQKYILLMILRAQKPPAIMVGNTQPISLELFQSLLNASYTYFTLLKRVYT</w:t>
      </w:r>
    </w:p>
    <w:p w:rsidR="00833FDA" w:rsidRDefault="00833FDA" w:rsidP="00833FDA">
      <w:bookmarkStart w:id="0" w:name="_GoBack"/>
      <w:r>
        <w:t>&gt;BdorOr7</w:t>
      </w:r>
      <w:r>
        <w:rPr>
          <w:rFonts w:hint="eastAsia"/>
        </w:rPr>
        <w:t xml:space="preserve"> </w:t>
      </w:r>
      <w:r>
        <w:t>Cluster-3194.0_m.2920|Cluster-49744.0_m.45516|Cluster-1732.0_m.1516|Cluster-13769.0_m.12515</w:t>
      </w:r>
    </w:p>
    <w:p w:rsidR="00833FDA" w:rsidRDefault="00833FDA" w:rsidP="00833FDA">
      <w:r>
        <w:t>MVTAVVDNPMLSVNVKLWQFLSVLFARDWRRCVALVAPVCLMNAMQFVYLYQQWGDLSTFILNTFFAVSVFNALLRTCLIIKNRDKFEALMEELVTLYDDIQDSGDDYAKSVLAAATKSARNISIFNLSASFSDLIVAMAYPLFQQQRVHPFGVALPGIDVTRSPLYELIYIGQLSFPFTLSSMYMPYVSSFATFSMFGKAALQILQNNLRNLCDNMKSKTEEQLFEILRKNIAYHARIARYVSDFNELVTYMVLIEFLLFSCVICSLLFCINITTSTAEKISIVMYIGTMLYVLFTYYWQANGVLEMSLLVSDAAYEMQWYNCSPHFKRTLLIFIARTQNPLQIRVGQMHPMTMEVFQSLLNNAYSYFTLLHNLYND</w:t>
      </w:r>
    </w:p>
    <w:bookmarkEnd w:id="0"/>
    <w:p w:rsidR="00833FDA" w:rsidRDefault="00833FDA" w:rsidP="00833FDA">
      <w:r>
        <w:t>&gt;BdorOr17 Cluster-8386.0_m.7721</w:t>
      </w:r>
    </w:p>
    <w:p w:rsidR="00833FDA" w:rsidRDefault="00833FDA" w:rsidP="00833FDA">
      <w:r>
        <w:t>MAVKKWSPRNTSSMSRTASANIIIAVLKSLGYWQWTRDPRQPYIEKVERAYRIVLHTTLPFTFIALMLTGVLLSRDLDEIGSILHVLLTEFSLIVKTLHIWRKGGVAWRFMHEVANDPIYDLRQQSEWTKWQQAQRSFAIVSNTYFVAATTVVVFACIGAMMTPADVYVLPMNIYVPFDWHHPRRYWYAWTYNTIASLMTATANAMLDLVNCYFMFHLSLLYKLIGWRLSALRRSANEPPVIEQMSEIFQMHMKVRRLTTECETLVSIPVFSQIILSSFILCFCGYRLQQMEIMENLSMLFSTVEFATVMAVQIFLPCYFGNKVTESSDALTDEIFNSDWTTFDVPTRRFMILYMELLKKPANLMSVNYFIIGVDIFAKTMKNAYSIFALVLNMNN</w:t>
      </w:r>
    </w:p>
    <w:p w:rsidR="00833FDA" w:rsidRDefault="00833FDA" w:rsidP="00833FDA">
      <w:r>
        <w:t>&gt;BdorOr5 Cluster-46823.0_m.42801|Cluster-54166.0_m.49567</w:t>
      </w:r>
    </w:p>
    <w:p w:rsidR="00833FDA" w:rsidRDefault="00833FDA" w:rsidP="00833FDA">
      <w:r>
        <w:t>MTLKINSWDAFKYHWRVWDLSGFRGPQRQSVWYIPYKLYTIAITLLFPIYYPICFTVESFLADNLNDFCEVIYIAMADMTLNIKFLTLFIVRRQLLELRPILKRLDARAKTEEEMNVLQEGIDSAKKCFLIILRLFYSAFVTSQLMVIFSAEARLMYPAWYPFDYQASRTKFWIAYGYQTIGFLVQCTQACSVDTYPQAYMRVLTAHIRALSLRIERIGRQNFSGVSSELMCSKENEMKRNYEELVSCIKDHKTIIELFSTIQKPISGTSMAQFVCTGVAQCTIGVYMLYVGFNISIMLNMAVFFVSVTMETLILCYYGDLFCQECEELSKAIYNCNWTVQSSEFKKVLCFFLFRSQRVNVLMAGNWIPVRLPTFVMVVKSSYSIFTLLSSFK</w:t>
      </w:r>
    </w:p>
    <w:p w:rsidR="00833FDA" w:rsidRDefault="00833FDA" w:rsidP="00833FDA">
      <w:r>
        <w:t>&gt;BdorOr2j Cluster-9369.0_m.8539|Cluster-41584.0_m.37912</w:t>
      </w:r>
    </w:p>
    <w:p w:rsidR="00833FDA" w:rsidRDefault="00833FDA" w:rsidP="00833FDA">
      <w:r>
        <w:t>MFDLIKGRGRTVFASRDAVIYLFNSFRYLGINPPAKYRLPYFMYSAIITFFAVLFSPVIFNVGWLRDRNKLSVMEILTCVQASLNVMAVPLKCITLAMAQKRLRGIEPMVTELDERFPTQEDKAKIKKCAVTGNQLVFGFAVSYFMYETLTVVSALVGGHAPLSLWIPNVDWHRSTWEYWLQVSFDAAVLFFLLYHQVLNDSYPAVYIYIIRTQVQLLTSRVEKLGYDEQKSVDENYQELLECIVIHQKILKIVKIVESVVSITVFTQFLVAAAILGVTMINIFIFADLTTKIASVTYFFCVLLQTSPTCYHASYLLDDCDQLRIAIFQCNWIAQNKRFNNLLIYFLHRSQDSMPFFALKLVPINLATNLSIAKFSFTLFTFIQEMGLGENLKG</w:t>
      </w:r>
    </w:p>
    <w:p w:rsidR="00833FDA" w:rsidRDefault="00833FDA" w:rsidP="00833FDA">
      <w:r>
        <w:t>&gt;BdorOr2h Cluster-48353.0_m.44293</w:t>
      </w:r>
    </w:p>
    <w:p w:rsidR="00833FDA" w:rsidRDefault="00833FDA" w:rsidP="00833FDA">
      <w:r>
        <w:t>TVQFLSGLQASLNLIGLPVKCLTVTSALNRLRGMEPTLAALDARYTRPEDMTLIRKAAVMGNRLVFFFGTSYLMYMLFTVIPPLINGKAPLSVWIPFYDEHQSTMHFFGQIVYDLFLMGFVLFHQVLYDSYGSVYIYVISTHLQLLVRRVGRLGTDATKSKDDNLNELVDCVVTHQQILELLATIEPIISKTIFTQFLIISSILCVTMVNMFFFADRSTQIASTLYFLCVLLQTSPCCYFATELKADSEKLPLAIFHCNWPEQDRRFRKVILYFMHHAQLSIELMAMQLFPINVATNISLAKFSFTLFTFIKEMGIGQEA</w:t>
      </w:r>
    </w:p>
    <w:p w:rsidR="00833FDA" w:rsidRDefault="00833FDA" w:rsidP="00833FDA">
      <w:r>
        <w:t>&gt;BdorOr2g Cluster-46793.0_m.42767</w:t>
      </w:r>
    </w:p>
    <w:p w:rsidR="00833FDA" w:rsidRDefault="00833FDA" w:rsidP="00833FDA">
      <w:r>
        <w:t>MSKILRVRSATVYKSRDALTYLFNVFTFVGTNPLENRSQRYYRIYYFYSFTVNFICCLFCPLSFHIGYIKLRHVLTNSQLLAAIQNAVQVSGIPIKILVITWYMKRLRHAFEILDELDVNYTRREDLAKIRECVRRCKKIVLIFCFPYYSFELTTIA</w:t>
      </w:r>
      <w:r>
        <w:lastRenderedPageBreak/>
        <w:t>LGVAQNRAPLAAWVPFLDGQRAAWEYWTIVLWDAFVMFFLLCHQLGSDTYPPIFINIIRTHVQLLIARVNRLGRAGALTADEHYEELLGCIRTHVQIVSIAKIVAPVISVTLFTQFATTATTLLNWLGNVEYPENIISLAFFSCQLLQILPCCSSASQLIADCERLPDAIFHCNWVDQDRRFRRAMLFFLQRAQNPIRFSCLKLFNVKL</w:t>
      </w:r>
    </w:p>
    <w:p w:rsidR="00833FDA" w:rsidRDefault="00833FDA" w:rsidP="00833FDA">
      <w:r>
        <w:t>&gt;BdorOr2c Cluster-19396.0_m.17645|Cluster-15989.0_m.14544</w:t>
      </w:r>
    </w:p>
    <w:p w:rsidR="00833FDA" w:rsidRDefault="00833FDA" w:rsidP="00833FDA">
      <w:r>
        <w:t>QATEGSIEMRKIADLFYGRGKHDFETTESFVLLSRSFAAIGFLPKIPKRIVDVIHQLICWSCIFSCPYLFVSGVVKTMHSLPITIVLAHLGVAINSIVFPLKAVYIKANIDRVDDIGKIFNALDKRYQRPQDQMQIRDSVKTCTRIFVVFCIVYWLFGISSWLVALCIHEYPHGNNLPFIDWLPESNLRFWLHFIFEVVFLHQLLQMSLTMDSLPALYIHALRTHMNLLTDRVSRLGLNPDFSDQENFEELVDCIVSHREILQISDTVGKILSLTTFFQFTVYAAILCVCMLNMFVFGDASTKLVTLVYLLPVFGQTTPTCYQASMLEADSAKLPLAIFHCNWLALDKRCHKLIIYFMQRAQQEISFTAIQLFVINLRTNLSIAKFSFTLYTFINEMGFGETLKDRLE</w:t>
      </w:r>
    </w:p>
    <w:p w:rsidR="00833FDA" w:rsidRDefault="00833FDA" w:rsidP="00833FDA">
      <w:r>
        <w:t>&gt;BdorOr2i Cluster-52111.0_m.47721|Cluster-47713.0_m.43662</w:t>
      </w:r>
    </w:p>
    <w:p w:rsidR="00833FDA" w:rsidRDefault="00833FDA" w:rsidP="00833FDA">
      <w:r>
        <w:t>DIIHQIICWCSILTCPVWYFAGLIDMMDDLPITLLLSNLGVAINCIALPLKAIYIKVNMNHLHDINLLFKRLDERYQTSEENIQIRESVKTSTRIFAACCILYWFFGISSGLVPLFAHEYPHGNVFPFIDWLPEGNFQYWLHSIVEIINLQYLLHLQSINDSFPAVYIRNIRTHIRLLTNRVSRLGLDPDLSDQQNFEELVDCIVSHQEILVISDTVGSILSLTTFFQFTVYAALICVCMLNMFIFGDLKVKVSTLIYLIPVIWQTVPTCYQASMLETDCSKLPEAIFHCNWLDLDKRCHKMIIYFMQRTQEEICFTAIKLFQINLGTNLSIAKFSFTLYTFIKEMGLDAHYNQK</w:t>
      </w:r>
    </w:p>
    <w:p w:rsidR="00833FDA" w:rsidRDefault="00833FDA" w:rsidP="00833FDA">
      <w:r>
        <w:t>&gt;BdorOr2b Cluster-14614.0_m.13277</w:t>
      </w:r>
    </w:p>
    <w:p w:rsidR="00833FDA" w:rsidRDefault="00833FDA" w:rsidP="00833FDA">
      <w:r>
        <w:t>WELTGIKLLHPYKFLNLLHIVFSWILIVLSPISMGTVIFNTMGDTSMTVTLTSLQASLNALLLPFRTLVIAINFKRLRSVEQIFENLDQFYVREEERLEIKNCEKTCRRLFFTIFILYNIYGVSTWLVALFAHNRDMFWLIFIDWIPYQPLRHCLHFLSEVVMIHFLLQASVSSDTFPAIYIRALR</w:t>
      </w:r>
    </w:p>
    <w:p w:rsidR="00833FDA" w:rsidRDefault="00833FDA" w:rsidP="00833FDA">
      <w:r>
        <w:t>&gt;BdorOr2f Cluster-42288.0_m.38575|Cluster-6576.0_m.6029</w:t>
      </w:r>
    </w:p>
    <w:p w:rsidR="00833FDA" w:rsidRDefault="00833FDA" w:rsidP="00833FDA">
      <w:r>
        <w:t>MRSFFDLYYGRGSEEFETNESFQLILWCWALIGVKPLKPYGFFRFLQMTFCWFCLFMGPVIFTVGFIQVTKQTSSMTVILTTLQGSLNSLGLPLKAFVTVFYLDRLRSVEPIYKSLDARYQNPQARFAIRNNVIQSTHLFVTLVVSYFTYGTISWLSSAFTHTQTANIWLPFVDWIPHPTIHFWLHFVIEVVYLHYLLIAQCMNDLYPALYIKALRTHITLLADRVSRLGENPELTDEDNYQELSDCVRSHQELLKISRAVGSVISITLFIQFTIAATVLCVCMLNLFLFADASHRVIT</w:t>
      </w:r>
    </w:p>
    <w:p w:rsidR="00833FDA" w:rsidRDefault="00833FDA" w:rsidP="00833FDA">
      <w:r>
        <w:t>&gt;BdorOr2d Cluster-27290.0_m.24778|Cluster-13145.0_m.11980</w:t>
      </w:r>
    </w:p>
    <w:p w:rsidR="00833FDA" w:rsidRDefault="00833FDA" w:rsidP="00833FDA">
      <w:r>
        <w:t>MQRFSDFIYGRVESDCETNKPFKVLLAFYGLIGLKAKPRGFLPTLHMVFFCIAYAYTPFLAIVGFLRFQKTATVTESLSALQAFINAIFAAAKSVAVLVNFKRFQSVEPIMKSLDERYKTPQERQQITDCVADCTRLYAAMGFIYYLYGLISILTALIIHKQPFGGWYPFLDWISNPTVHFYSCVAFETWYLYFLLTAQYLHDVYPTLYMRTIRAHMQLLRERIGRIGVDPEKSVDENNKELIDCIATHQQILQVVDMVRSVCSPTIFMQFVCVALVHCVCMVNIFIFADTLNMVITMWYYLMVATQILPTCYEASTLEMESSKLPVAIFHCNWLALDKRGRKLILFFIHHAQKEVTFVAMQLFDINMRTYLSIAKFSFTLYTFANEMRFGQNIKESVE</w:t>
      </w:r>
    </w:p>
    <w:p w:rsidR="00833FDA" w:rsidRDefault="00833FDA" w:rsidP="00833FDA">
      <w:r>
        <w:t>&gt;BdorOr2e Cluster-31943.0_m.28967|Cluster-16474.0_m.14968</w:t>
      </w:r>
    </w:p>
    <w:p w:rsidR="00833FDA" w:rsidRDefault="00833FDA" w:rsidP="00833FDA">
      <w:r>
        <w:t>MRKLTDLLYGRGVTKFETNESFQLLIQCWSLIGVKSLKPYRFGRLLHMCFCWFLLLLCPLTFFMGYVHTLTTEPITIQLSLLQTAANVLGVPLKTISVAILRTHLRKVEPIFDRLDERYQSVAGREQIKDCVMTSSRIFASVGFMFHFYGSTTYLQALLTRGYPMRAWLPFIDYIPQPTIRYWVHFIFEVFHMASLLTLQASMDAFPAVYIRTLRTHLNLLTERVSHLGENPEFTDEENYEELVDCIVTHQELLEAKNILGSVCSLTLFIQFVIVALALCVSMLNFFVFADRQQQVVTVTYYLGVIVQIMPTCYQASMIEADSAKLPDAIFHCNWLAMDKRSRKLIIYFIHRAQKNITFVALKFFNINLTTNLSIVKFAFSLYTWMSNMGFGDNFKDLLE</w:t>
      </w:r>
    </w:p>
    <w:p w:rsidR="00833FDA" w:rsidRDefault="00833FDA" w:rsidP="00833FDA">
      <w:r>
        <w:t>&gt;BdorOr2a Cluster-1293.0_m.1167</w:t>
      </w:r>
    </w:p>
    <w:p w:rsidR="00833FDA" w:rsidRDefault="00833FDA" w:rsidP="00833FDA">
      <w:r>
        <w:t>SRLGTNSVFNDEQNFRELVACISSHQQILQVADIVGSILSLTVFLQLAFAAAILCVCMLNIFIFADTMHKVTTIVCYLVVLMQTVPSCYQASMLEADCAKLPDAIFHCNWLDMDKRFRKLIIYFLHHTQTEITFTGLKLFRINLSTNLSIAKFSFTLYTFMNEMGFGKNVKERLE</w:t>
      </w:r>
    </w:p>
    <w:p w:rsidR="00833FDA" w:rsidRDefault="00833FDA" w:rsidP="00833FDA">
      <w:r>
        <w:t>&gt;BdorOr26 Cluster-7854.0_m.7179|Cluster-37633.0_m.34241</w:t>
      </w:r>
    </w:p>
    <w:p w:rsidR="00833FDA" w:rsidRDefault="00833FDA" w:rsidP="00833FDA">
      <w:r>
        <w:lastRenderedPageBreak/>
        <w:t>SASTFLASVSSGYPPYSLYFPFLKWRRSRTEFIIASLLEFIIMDFACLQQTVNDGYPVIYINMLRCHMKILQFRVEKLGTNPTLTQVEHLSELKLCIKDHQLLIELYDTIAPIISITLFIQFALSAVCIGTALINIVIFANEFQTQVACSFFILAVLIEIYPACYFSQCLINESDKLADVIFHSNWIEQSPEYRKLIIFFLQRSQRPMFLTAGKLFPVTLSSFVSIAKFSFSLYTFIEKMNLKERFGIE</w:t>
      </w:r>
    </w:p>
    <w:p w:rsidR="00833FDA" w:rsidRDefault="00833FDA" w:rsidP="00833FDA">
      <w:r>
        <w:t>&gt;BdorOr12a Cluster-22861.0_m.20846|Cluster-29600.0_m.26899|Cluster-28161.0_m.25562</w:t>
      </w:r>
    </w:p>
    <w:p w:rsidR="00833FDA" w:rsidRDefault="00833FDA" w:rsidP="00833FDA">
      <w:r>
        <w:t>MILENKEELYKRNYNSIKVLFRVSYTLGVNLTAPDKFKDSLKVIQIILIASSLLSLFAHWWYLKRHIDNIPLIAEAVFTALQIGMAAIKLIYFFFTHRTFYRLLDQTLTHEIIRKIEILTDFPIDRQLRQEIDDIMNRVWRNTRRLFLFYFCCCVGIIANYFFTAFFVNLYHQLKQTPDYEFFLPVPALYPFWEKKGMTFPYYPIQMYMTGAALYVSGLGAVSFEGVFMVLCQHAVALVKVHNLLVQHATSPQIPAERRLEYLRYLIITYRRVSKYLQEIKTIFKHISLVQFLLSLIVMGFVLFEISYGLEASIVIFIRMIMYISASISQITIYCYHGQALTSACEEIPLAYYNCDWYGENKTFKNLILMMIMRTNKEFNMEVSWFTLMNLTTLISLLRASGSYFLLLQNLQED</w:t>
      </w:r>
    </w:p>
    <w:p w:rsidR="00833FDA" w:rsidRDefault="00833FDA" w:rsidP="00833FDA">
      <w:r>
        <w:t>&gt;BdorOr12b Cluster-38619.0_m.35060</w:t>
      </w:r>
    </w:p>
    <w:p w:rsidR="00833FDA" w:rsidRDefault="00833FDA" w:rsidP="00833FDA">
      <w:r>
        <w:t>EFISEVNQLFRHICLSQFLHGLAIYGFVLFEMNFGLESNKITFIRMLMYLCAATSCDCMHYVNGQFLANEVIVKYPQCRPTEKMFICFQLEKVPLACYSCEWYHETDAFKKTLKMIIMRSNKEFYFQISWFTVMSLATLMGIFKASGSYFILLQDIDEP</w:t>
      </w:r>
    </w:p>
    <w:p w:rsidR="00833FDA" w:rsidRDefault="00833FDA" w:rsidP="00833FDA">
      <w:r>
        <w:t>&gt;BdorOr12c Cluster-47467.0_m.43423|Cluster-3569.0_m.3311</w:t>
      </w:r>
    </w:p>
    <w:p w:rsidR="00833FDA" w:rsidRDefault="00833FDA" w:rsidP="00833FDA">
      <w:r>
        <w:t>MYNAAEFQELKNNNRFKIRELRKVSYILGINYGSETSLKRFLRVLNLFLIIICAISLYPRWLMLERADGNVPLIAETITTMLQTTTSMVKMTFCLFMQGQCRALLKKAENYELLQGIKIFLTDMDIKAELKVEINAIMATIWKESRRQLLSCLITCSCILSNYFLYAFFTNLYHQIKKTPNYVHILPFTGYPMFLDKGMASPYYAVEMFIGGCSLLTCGMCSVSFHCIFMILCKHACGLVKVLCVLLMRSTSLQVPAHRRDEYLRYCVIQHQQTLRFINDINDLFKHITLSHFLHSLAIYGLVLFEMNFGLETDKTTFVRMLMYIGAALTVDSMYYVNGQFLATELEKIPFVCYSCDWFNESEDFKRTLKMIIMRSNKDFCFQISWFGIMSLTTLMGILKASFSYFLILRDMTDETN</w:t>
      </w:r>
    </w:p>
    <w:p w:rsidR="00833FDA" w:rsidRDefault="00833FDA" w:rsidP="00833FDA">
      <w:r>
        <w:t>&gt;</w:t>
      </w:r>
      <w:proofErr w:type="spellStart"/>
      <w:r>
        <w:t>BdorOrOrco</w:t>
      </w:r>
      <w:proofErr w:type="spellEnd"/>
      <w:r>
        <w:t xml:space="preserve"> Cluster-42752.0_m.39041</w:t>
      </w:r>
    </w:p>
    <w:p w:rsidR="00833FDA" w:rsidRDefault="00833FDA" w:rsidP="00833FDA">
      <w:r>
        <w:t>MQPSKYVGLVADLMPNIRLMKYSGLFMHNFTGGSGLFKKIYSSVHLVLVLVQFLLILVNLALNAEEVNELSGNTITVLFFTHSITKFIYLAVSQKNFYRTLNIWNQVNSHPLFAESDARYHAIALAKMRKLFTLVMLTTVASAVAWTTITFFGESVKFAFEKETNSTITVEIPRLPIKSFYPWNAGAGMFYIISFAFQCYYLLFSMVHANLCDVLFCSWLIFACEQLQHLKGIMKPLMELSASLDTYRPNSAALFRSLSANSKSELINNEEKEPTDLDISGVYSSKADWGAQFRAPSTLQTFNGMNGTNPNGLTRKQEMMVRSAIKYWVERHKHVVRLVAAIGDTYGGALLLHMLTSTIMLTLLAYQATKITGVNVYAFTTIGYLGYALAQVFHFCIFGNRLIEESSSVMEAAYSCHWYDGSEEAKTFVQIVCQQCQKAMSISGAKFFTVSLDLFASVLGAVVTYFMVLVQLK</w:t>
      </w:r>
    </w:p>
    <w:p w:rsidR="00833FDA" w:rsidRDefault="00833FDA" w:rsidP="00833FDA">
      <w:r>
        <w:t>&gt;BdorOr4 Cluster-1434.0_m.1270|Cluster-8762.0_m.8041</w:t>
      </w:r>
    </w:p>
    <w:p w:rsidR="00833FDA" w:rsidRDefault="00833FDA" w:rsidP="00833FDA">
      <w:r>
        <w:t>VRRHKKRIADKNSRVFKMLFNPKPPKDPKNFRFPLQCIWLKLNGSWPLKPKVAGEFEKYFRLLYSTWAWYVVAMVGITIGFQSAFLLKSFGNIMVTTENGCTTFMGVLNFVRLLHLRLHQRDFQQLLAQFVKDIWITSSSHPTVERACARNMRVFQVISVLQSSLITMYCILPLVELYMLTLNVEPDVLDSMPKPFPYKMLFPYDANHGWRYALTYLFTAWAGVCVVTTLFAEDSLFGFFVSYTCGQFRILHTQIDNIIPDSYAATRAGRGTEVVFQRECIRRLDKIANKHCVLFNFVSRMEEFFSPILLVNFLISSVLICMVGFQLVTGQNMFIGDYVKFLVYILSSLSQLFVLCWNGDNIIQNVCIEYNN</w:t>
      </w:r>
    </w:p>
    <w:p w:rsidR="00833FDA" w:rsidRDefault="00833FDA" w:rsidP="00833FDA">
      <w:r>
        <w:t>&gt;BdorOr6a Cluster-33869.0_m.30703|Cluster-10749.0_m.9794</w:t>
      </w:r>
    </w:p>
    <w:p w:rsidR="00833FDA" w:rsidRDefault="00833FDA" w:rsidP="00833FDA">
      <w:r>
        <w:t>LSRQRALRKLLRNFYRDIYFTPADDAALYKEINSIMRFMNIFTQFYYVPMMLILVLYVYDVASVGLASPDKPFIYRMSFRWYDAQVPLQFIITAIYSGWLTISCVTIWTAEDYTLCLVLCHASFRYKKLRLDLQQLLEMARADLKCGETPCTNQNLHIAFRRRLREIFRRQQRLNGFVAEAKAHFTHQIFYIMSFGVLLLCVVSFQFQSGPITVASSKYISWLISQTAQFLLIGYFGQMLMDETTELRNSFYCCRWEDLLVLGDPHSNKLLLGDVQFAIMNSQEPIVFDGMKFFPLTYSTVSAALRSAVSYFMFLNTMNGEN</w:t>
      </w:r>
    </w:p>
    <w:p w:rsidR="00833FDA" w:rsidRDefault="00833FDA" w:rsidP="00833FDA">
      <w:r>
        <w:t>&gt;BdorOr6b Cluster-3731.0_m.3449</w:t>
      </w:r>
    </w:p>
    <w:p w:rsidR="00833FDA" w:rsidRDefault="00833FDA" w:rsidP="00833FDA">
      <w:r>
        <w:t>HYETDGDSGHIKSTRKLLRLVVSIMRYLPISYHKPLLPNGLHPPIDWQLYGFFCANGWPLAAHITKTRYIADIMVT</w:t>
      </w:r>
      <w:r>
        <w:lastRenderedPageBreak/>
        <w:t>IMQFMSESMVLIGEAVVMHDNLDNISFVCTVLAPNLILFEMMLRAYNIIYRRNSFRTHIEEFYKKIYIQRTWNPELFEKIRRQQLPTKYSTFTYIITLVTYVYVPVSGLIKNERLVPFPINFGFDYTVPWPRYLVFLTMSMWTGFAVVGPLVAEANILAMQILHLNGRYSLLLEDLRNISRKSIAEHEKCKRKDNMLVTQRFRYRLYDIIRRNVELNDFAKSMQEQYSFRVFVMLALSATLLCVLGFLTATLGITAQNIRFVSWIIGKVVELLIFGRLGTTLSTTTDKLSTSYYCCDWEDIILHSTNAEENKKLMKLIALAIHLNSNPFRLTGLNFSVVNYETVVAILRGAGSYFTVIYAYR</w:t>
      </w:r>
    </w:p>
    <w:p w:rsidR="00833FDA" w:rsidRDefault="00833FDA" w:rsidP="00833FDA">
      <w:r>
        <w:t>&gt;BdorOr15 Cluster-18285.0_m.16650</w:t>
      </w:r>
    </w:p>
    <w:p w:rsidR="00833FDA" w:rsidRDefault="00833FDA" w:rsidP="00833FDA">
      <w:r>
        <w:t>LLFMVSAQLPMMNYIIYHIDDLALATACLSIVFTNVLTVIKTSTFLTYKREFKSLMAEFESMYDELQEAGAKRCLVTVNVGAKRFVKLYFSACTSTGLYFTINPLVSMIWAKFQAKPIPLELPMPMRFPFDFESTPGYEFAYIYTVFITIVVVMHATSVDGLFVSFTTNLRGHFQALQYFIETNTFDKSEALLQRELGIYVQYHVRLLGLAQSVQRIFKPIIFGQFLMTSLQVCVIIYQLVMNMGVIMEMVVYCTFLSSILLQLLIYCYGAEFLKTESSAVSTAIQMSQWYNLPPRHRHVLRLMMLRSQREIIISAGFYEASLANFMSILKAAMSYITFIQSIE</w:t>
      </w:r>
    </w:p>
    <w:p w:rsidR="00833FDA" w:rsidRDefault="00833FDA" w:rsidP="00833FDA">
      <w:r>
        <w:t>&gt;BdorOr1 Cluster-2425.0_m.2142</w:t>
      </w:r>
    </w:p>
    <w:p w:rsidR="00833FDA" w:rsidRDefault="00833FDA" w:rsidP="00833FDA">
      <w:r>
        <w:t>MFKSDLGITGYFHLQKFTFHRLGIDMTTRSARVIKIYFLTLQIIALATILIPIAVYSWQHIQEIVEVTNAMAPFMQATISLWKIWRVIYRRKEMAQMAENIYLISTRASAKELTHLIQENNRERLMNTAYYYSVLNTGMLALAAPVLVSFIQYLRLGEFSYIVVLKATYPIDYARPLNYFLIWLWTAVAIYGVIYGSVSVDSLYSWYIHNLVGNFKILQSKLVTAETTSELSERRELIYYCIAYHQRIIAMTEQLNIIYQPIVFVQFSLNALQICFLAYQIGSGVVDTVDLPFLFLFMISVGIQLMIYCYGGQHLQNESVNVSKSIYQTINSSSWPNELRKVLLISMMRAQKPSKLTGIFFDVDLPLFLWVWRTAGSYVTLLRSVDQKTM</w:t>
      </w:r>
    </w:p>
    <w:p w:rsidR="00833FDA" w:rsidRDefault="00833FDA" w:rsidP="00833FDA">
      <w:r>
        <w:t>&gt;BdorOr3 Cluster-25807.0_m.23454</w:t>
      </w:r>
    </w:p>
    <w:p w:rsidR="00833FDA" w:rsidRDefault="00833FDA" w:rsidP="00833FDA">
      <w:r>
        <w:t>MNFRFLSRTFPLRDYYFYVPKLCLGALGFWPLDTSAPNASNVWAWVNLIILTIGVFTEIHAGCTVLKTDLELALDTLCPAGTSAVTLLKMALIYYYRKDLAWVLKRMRDLVYERDVSINTVKKHIVRAHAVMAARLNFIPFVMGFITCTSYNLKPLLMTLILYMQGQEPMWKLPFNMTMPSFLLHAPYFPLTYIFTAYTGYITIFMYGGCDAFYFEFCSNTAALLELLQNDLKSIIKFDQLSLTTEESTVLEWRLVQFIKRHNDIIELTRFFCKRYTVITLAHFVSAGLVIGASIFDLMTFTGFGIVIYIGYTIAVLGQLFIYCYGGSMVAESSVQLATVAFGCDWHACNPRLRRYVLMIIMRSQRAISMSVPFFAPSLITFTSILQTSGSIIALASSFK</w:t>
      </w:r>
    </w:p>
    <w:p w:rsidR="00833FDA" w:rsidRDefault="00833FDA" w:rsidP="00833FDA">
      <w:r>
        <w:t>&gt;BdorOr24 Cluster-38138.0_m.34693</w:t>
      </w:r>
    </w:p>
    <w:p w:rsidR="00833FDA" w:rsidRDefault="00833FDA" w:rsidP="00833FDA">
      <w:r>
        <w:t>HLNIIKSTFDDLILDECHMRRDMKRIRDPNSRMADIVEHHCILKSVRDDVEHIFRLSILLQFFTSLVISAVTGFQATMNASNSNSEMIIYFYCFCIFTQLFGYCWFGNEVNEQNKTLAAHGYGSSWYHFDQRFRKSLAIFLLNAQQPFNFTGGGFVDLSLPSFTNVLSKAYSFIAVLRQMYER</w:t>
      </w:r>
    </w:p>
    <w:p w:rsidR="00833FDA" w:rsidRDefault="00833FDA" w:rsidP="00833FDA">
      <w:r>
        <w:t>&gt;BdorOr18 Cluster-14233.0_m.12979|Cluster-48777.0_m.44673</w:t>
      </w:r>
    </w:p>
    <w:p w:rsidR="00833FDA" w:rsidRDefault="00833FDA" w:rsidP="00833FDA">
      <w:r>
        <w:t>SLTHIAGVFKVINIIYRLDEVAFVVRRIEYAAKTYVISKSQLVAFYRGEFENKIPLTIYASLVGFTGVFGLIYLLYNPIGVAGQIFPYRVKLPEWMPFGIQLAYMGMSVLVFALQIVAIDYLNVTMINQIRFQLKILNLAFEELKLDCVNARELEEVNKRLHTIVEHHCLLHDLRNDVEDIFRLPVLLQFFTSLIIFAMTGFQAIVKVENSNGAALIYCYCGCIFCELFVYCWFGNEVSEQSKTLAASGYGSHWYAFDQRFKKSLLIFMCNSQTPFVFTAGGFMSLSLPSFTGILSKSYTVIALLRQVYSR</w:t>
      </w:r>
    </w:p>
    <w:p w:rsidR="00833FDA" w:rsidRDefault="00833FDA" w:rsidP="00833FDA">
      <w:r>
        <w:t>&gt;BdorOr23 Cluster-35957.0_m.32725</w:t>
      </w:r>
    </w:p>
    <w:p w:rsidR="00833FDA" w:rsidRDefault="00833FDA" w:rsidP="00833FDA">
      <w:r>
        <w:t>FLSYKATYRYKAFSTHSEMTTTKVRPTESFGKIIKFFHLISSLVGADVADENYRVNIITITLIICIVAYFIFTGTTVASVFSENWTYLLEASCMVGSVLQGITKLISAFAFAKEILGIRIELENLYREYEVKGDDYAEALNKSCERVWQVIKMVGQVYFVAGGGIILITIVLIFASNEKVFLMHFMIPGIDVDTQVGYLMTLTLHTMCFLFGAFGLFAGDLFFLLFLGQPMLFLDLLVLKVKSLNEAAAENSSNAERLLIEIIEWHQYYTDYNLRCNRIFYYINSMQIVTSGISIICTLYIILLGDWPGAYLYILVAFGGLYLYCIMGTKIQTCNTAFCEELWNINFYDLEVKNQKMIIPILMKAQNPSEIKVGGFLPLSVQTALQITKTIYGIFTMMLRFLEENQ</w:t>
      </w:r>
    </w:p>
    <w:p w:rsidR="00833FDA" w:rsidRDefault="00833FDA" w:rsidP="00833FDA">
      <w:r>
        <w:t>&gt;BdorOr22 Cluster-33833.0_m.30674</w:t>
      </w:r>
    </w:p>
    <w:p w:rsidR="00833FDA" w:rsidRDefault="00833FDA" w:rsidP="00833FDA">
      <w:r>
        <w:t>SKFLFYHGREMSIKNIRPTASFAKLVKTVRFISSLVGADVSTVNYQVNIITIIVIICIIMYFIFTATTVASVFSENWTYLL</w:t>
      </w:r>
      <w:r>
        <w:lastRenderedPageBreak/>
        <w:t>EASCMLGSVLQGITKLISGISRTNEVSGMRLELEELYRVYETKGESYCKVMNACCERVWQLIKMVGLIYGAAIVGNLLLTSFMLFFTNQKIYIMHFFIPGVDVETSFGYLLTTALHSLCFLAGCFGLFGGDLFFLIYLGQPELFRDILILKVHELNEAAAQKDNKTESLLISIIEWHQYYTDYNERCNEIFYYIITMQILTSGVSIVFTMYIILMGDWPGAYLYILIALSSLYLYCIIGTNIQTCNETFFEELYNINWYELDVKERKLMILVLMKSQNPSEIKIGGVLPLSVQTALQITKTIYGIFTMMLGFLDEEQ</w:t>
      </w:r>
    </w:p>
    <w:p w:rsidR="00833FDA" w:rsidRDefault="00833FDA" w:rsidP="00833FDA">
      <w:r>
        <w:t>&gt;BdorOr13c Cluster-28293.0_m.25666</w:t>
      </w:r>
    </w:p>
    <w:p w:rsidR="00833FDA" w:rsidRDefault="00833FDA" w:rsidP="00833FDA">
      <w:r>
        <w:t>MKTQNRPSDIFYKMLSFIRFCSRQIGVDIIEEHYKINLNTYFVIAAIIIYCLCSVNTIRKYIATDWTVLLDVSSPISCTIQGLVKLMSALFYPKLYRKLTLDIGKIYEKYQEMGREYEEKLHTWNKSMKKLLIGCAIVYFVTGLLLLFTPVVMYVLKGERHLIWLCEVPGFERDSLYGYWVNNAFSVICVFIGCFGLYAGDVYLIIFLTHSMFFYDILALKINDLHKLIEEDNHADRQTELVNDIVEWHQYYLDFNDKCNLLFFWTISAHIICTTAGILSTLLIIMLKDWPGAYTYLLVCFLWLYMYCILGTRVEISNDQFCTGIYDIHWYALDVYNQKTIRLMLTQSQAPRNITIAGIEPLSVNTALKITRSIYSLAMMVLRFQTK</w:t>
      </w:r>
    </w:p>
    <w:p w:rsidR="00833FDA" w:rsidRDefault="00833FDA" w:rsidP="00833FDA">
      <w:r>
        <w:t>&gt;BdorOr13b Cluster-26376.0_m.23992</w:t>
      </w:r>
    </w:p>
    <w:p w:rsidR="00833FDA" w:rsidRDefault="00833FDA" w:rsidP="00833FDA">
      <w:r>
        <w:t>MKTQKQPSDMYYKLLSVIRFCSRTIGVDITAEDYKINSNTYIVIGAIIAYYFCAINMIARYIRTDLTVLLDVFSPVSCTTQGAVKLMSALLYPKLYRKLATDIGQIYEKYQQMGREYEQKLLEWNKSMKKILFACAIVYSITAMLILSTPIVMYILKGERHLILLCEVPGFAADSYYGYWVNNAFNLLCVMIAAFGLYAGDLYLLLFLTHSIFFYDILVLKINDLHKLLEHEDKEDRQTRIVKDIVEWHQFYLDFNDTCNLLFFWTISAHIICTTTGILSTLLIIMLKDWPGAYTYLFVCFLWLYMYCILGTR</w:t>
      </w:r>
    </w:p>
    <w:p w:rsidR="00833FDA" w:rsidRDefault="00833FDA" w:rsidP="00833FDA">
      <w:r>
        <w:t>&gt;BdorOr13a Cluster-23745.0_m.21669</w:t>
      </w:r>
    </w:p>
    <w:p w:rsidR="00833FDA" w:rsidRDefault="00833FDA" w:rsidP="00833FDA">
      <w:r>
        <w:t>RILDVADISLSKIYCNMQTKTRPSDNFCKLLKIIRLSSSLVGIDVIDENFKFNYVVGFVLVAIAWNFTISIYTIWKDVKTDWTVLLDVFSPISCATQGVVKIISILLYPKLYRELAMDLVNIYKKYEALGTKYETKLFEWNQSMKNILIIGGLVYFVSAVLALVTPIFLYIFKGERHLIIMCQMPYVDLETDHGYFITIGYNILCVFVAAFGLYGADLYVFLFLTHSIFFYDIFALKVEDLHEVLHENKQDTRIKAMVNDIAGWHQYYLDFNDKCNQIFFWTITSHILCTILGILTTLLIIMLKYWPGAYPYIFVCFVWLYMYSILGTRVEIC</w:t>
      </w:r>
    </w:p>
    <w:p w:rsidR="00833FDA" w:rsidRDefault="00833FDA" w:rsidP="00833FDA">
      <w:r>
        <w:t>&gt;BdorOr16a Cluster-44840.0_m.40960</w:t>
      </w:r>
    </w:p>
    <w:p w:rsidR="00833FDA" w:rsidRDefault="00833FDA" w:rsidP="00833FDA">
      <w:r>
        <w:t>LCMYYEYLGKLLAEMNVQDAMDPTKSDAVYKQLHDYIYMHQYLNNLAVQLNDLFNFSILSSDAGIAISICFNVVLITEAKNNLQIINYTIPLFVEVWLIYDASKWGQMLETVTA</w:t>
      </w:r>
    </w:p>
    <w:p w:rsidR="00833FDA" w:rsidRDefault="00833FDA" w:rsidP="00833FDA">
      <w:r>
        <w:t>&gt;BdorOr16b Cluster-18136.0_m.16515</w:t>
      </w:r>
    </w:p>
    <w:p w:rsidR="00833FDA" w:rsidRDefault="00833FDA" w:rsidP="00833FDA">
      <w:r>
        <w:t>IGLVLTNRGLMLGLNRAKLLKMYNAIDRIFPRSEHLQQHMEVEKVHNYIKKRFFYFHLFLTITACGFIFMPFVKFMAFHGFKSDAPVGEEYHVNASWLPFGVKDKVSTYPYIYVYEMFLATAAAHMLVVWDQSFVILI</w:t>
      </w:r>
    </w:p>
    <w:p w:rsidR="00833FDA" w:rsidRDefault="00833FDA" w:rsidP="00833FDA">
      <w:r>
        <w:t>&gt;BdorOr14b Cluster-27558.0_m.25009|Cluster-24215.0_m.22065</w:t>
      </w:r>
    </w:p>
    <w:p w:rsidR="00833FDA" w:rsidRDefault="00833FDA" w:rsidP="00833FDA">
      <w:r>
        <w:t>DLAATEPFTWSGARTYSYRRIWLRRALFTFGAINLVYQNIGMLIYLFMPHESSAQSTIVQVTETGGIMGLTMVGTSNMLVMFWYGDRIAMLLEKFQQLFPTARLQRKAKFTKQSLRGVEFPHRIEHFVLKSNKLMKLATTLYMFAFAYYNSLPIVEFLYEWTTPGIVWKYRYQSNTWYPWQNERNAKSFASFTLAYVCQVQSSLTGVAFIMAAEFMLCFFTTQLQIHFDYLANALETIDAAGANANEDLKYLINYHSQLLSYSKETNAIFNVSFMVNLCTSAIAICLMGFSMVMISLAHAFKYSIGLTSFIVFTFFICYTGKELTETSDKLLNAAFYGNWYDGNLAYRKMILFFIMRCRIPTELRAYKFTTVSMPTFTAILRSSYSLFTFFQAMGQ</w:t>
      </w:r>
    </w:p>
    <w:p w:rsidR="00833FDA" w:rsidRDefault="00833FDA" w:rsidP="00833FDA">
      <w:r>
        <w:t>&gt;BdorOr14a Cluster-22423.0_m.20477</w:t>
      </w:r>
    </w:p>
    <w:p w:rsidR="00833FDA" w:rsidRDefault="00833FDA" w:rsidP="00833FDA">
      <w:r>
        <w:t>FPSVAKQRRIAELNESEKGQIGSVGIYRLRYYEEKSRASMRRLTRFIINCYIYYNSVPILQLCYAIVTHQEKIMYRAQANTWYPWHNHNDHSSFIGFMAAFLTQAIAEYVCIVFIVCSENLFCFFTTQMLMHFNYLSSALSALDASAPDALLQLKALISYHNQLLRLVVRINSIFNLTFTLDLIITTFAISLMGLTMVLVNLTSAVMFSAGFSFFLILGYLFCKNGDELIRETMKISPAIFYSNWYEGS</w:t>
      </w:r>
    </w:p>
    <w:p w:rsidR="00833FDA" w:rsidRDefault="00833FDA" w:rsidP="00833FDA">
      <w:r>
        <w:t>&gt;BdorOr19 Cluster-19325.0_m.17585</w:t>
      </w:r>
    </w:p>
    <w:p w:rsidR="00833FDA" w:rsidRDefault="00833FDA" w:rsidP="00833FDA">
      <w:r>
        <w:t>MNAIERNTNFTRFTAGPVRYFKFLGILLQQPEMPHSKYQRLLIVVTIALMFLHQIGYILEPGRTFAEQSAAAGLLN</w:t>
      </w:r>
      <w:r>
        <w:lastRenderedPageBreak/>
        <w:t>YTTVSGGKILFLVYNRRLLLSNHCQLAALYPSAAVERHYKLEHYLRIYAHVQTLLYNFFKYILIVYITYPIVQSFYDLWSSGVYSYIMPTLFWYPVPLEQSLFVYIVYLLFACFCSFCAGLIILSADLCLFSSVSQLMLHLDLLAQRIKELQPAEEGSLSALKAIIEYHQKILTIAKDVNSIFAPSILFSLASSSFILCFSAYQLLDDVSFIFALKVILLLGYEMKQVVITCYYGDKLMDSSANLFTAVYAHNWTDGSPVYKRLVLFMLVRTYRPIALKVAGISDVSLITLKQVLSTAYQIFTVLKTT</w:t>
      </w:r>
    </w:p>
    <w:p w:rsidR="00833FDA" w:rsidRDefault="00833FDA" w:rsidP="00833FDA">
      <w:r>
        <w:t>&gt;BdorOr9 Cluster-8820.0_m.8086</w:t>
      </w:r>
    </w:p>
    <w:p w:rsidR="00833FDA" w:rsidRDefault="00833FDA" w:rsidP="00833FDA">
      <w:r>
        <w:t>MDFVQFFWFPNALYRIVGYDFQQLPRAHWRKALMKAFLIFTTISGICTRIYMLFQLRELILSGDILNSFRLGVYISYAIDSNVKFFVFLLNAKRLRVIYQSLSNEYPMTSMEQKLYQVDKYSFKRARIMIVSYLSVTNSILIGPMLQSIFMYIIDLFRYGYAAAAFSYLHPTPMSYNFNYCTPHYYILIYISEYLNGHFCTTTNLGTDLYVCTFAGQFCMQLEYLGSSLEAYEPSMDNSKADCKFLMEWIRKHQLMLDLCSELNEVFGTTLLFKLISNCAVFCIIVVQLKLEGFGFGFLNFLSFFFVTVAQFFMVCQYGQKLITISENLALCAYKNRWYNGSQTYKTLLFNIIARAQKPARLTAKGFQPISLATFQIVMTMTYRVFAVLQRALD</w:t>
      </w:r>
    </w:p>
    <w:p w:rsidR="00833FDA" w:rsidRDefault="00833FDA" w:rsidP="00833FDA">
      <w:r>
        <w:t>&gt;BdorOr20 Cluster-23888.0_m.21800</w:t>
      </w:r>
    </w:p>
    <w:p w:rsidR="00833FDA" w:rsidRDefault="00833FDA" w:rsidP="00833FDA">
      <w:r>
        <w:t>MMPSFKSSEPAPTVPDFVDIPLFQIKFMGAKLFKWTPDEPRSKLQITLLGTFCVFATFNFTSMLLFVINDELATSLDITEFILFWGFALNAMMKGGTMVCFRRDIEFVLKGLVARHPKTEEEREAFQLVPYFRTINASNKYLSIWHLSITSIFALHPMVSSLLRYIWRDDTNESYDFTFPFMMAYYYDTNQPLTYAVSYFIQCCGAFYMSLLFLSGDLLLISMVQLVNMHFGYLIYKIESFQPTGTDADMRTLGPLLEYHNEILDYAERIDSTFSLATFLNYVGSCLVLCLIGLQIVLGSEALSVIKFIGFLVSTIVQVFFVSYFGNNLKDLSTGISDAFYNHPWYDANYKYMRMLVLPIARSQRYAHLTAFKFFEISMDSFKSLCTTSYQFFTLLRTSMEEEDS</w:t>
      </w:r>
    </w:p>
    <w:p w:rsidR="00833FDA" w:rsidRDefault="00833FDA" w:rsidP="00833FDA">
      <w:r>
        <w:t>&gt;BdorOr8 Cluster-3774.0_m.3480</w:t>
      </w:r>
    </w:p>
    <w:p w:rsidR="00833FDA" w:rsidRDefault="00833FDA" w:rsidP="00833FDA">
      <w:r>
        <w:t>MISLSSKATISNTIASHNSYLTNHSYTHLKHTASKLQTILAPYRVLKEMLRCGEAVQPPHTCLFYFRSYIRLLGLWPAKRAAENQLYYFYNLLIMVLFSFFMATIICDLYEASSDFVLLGEDLVVVLGLYLIFFKMILFRMGNVDTDIIINEFDALHIKHARGLSGGPRNRRILQWQRSFFFGEMCFFSGFYILSLLLFAAMSLQPLLSQQTLPFRCKFPFGLNDPDEHPIAFVCVYFFQCFCTLYMLVAIVVMDSLGGNSFNQTTLNLRILCENIRHLGIVAAGASSSTSEAVAWRELREAVEFHQKIIGLMNRINQTFYWNYVSQMGASTFMICLTAFEALLAQDKPMVAMKFQTYMFSAFMQLLYWCWMGNRTYYDSMEVATAAYEIRAWYEHSPLLQRQLMFIIKRAQKPLEFRAKPLFGFTFASFTSILSTSYSYFALLRTMSD</w:t>
      </w:r>
    </w:p>
    <w:p w:rsidR="00833FDA" w:rsidRDefault="00833FDA" w:rsidP="00833FDA">
      <w:r>
        <w:t>&gt;BdorOr25 Cluster-47806.0_m.43751</w:t>
      </w:r>
    </w:p>
    <w:p w:rsidR="00833FDA" w:rsidRDefault="00833FDA" w:rsidP="00833FDA">
      <w:r>
        <w:t>MKFSSELFNWSLTFMRRIGYFDQPRLVLLYLLSPISLSLMAYYRTYVIRHNFDEVIVNLFKISGSTMTIGRAFIVMCKSKKFLNFFESVDEWYQELHVRFAGGSSLFLFIYYLLTFLHFQREGDDVTLKKAHEYTKKIKKTSKTVLILTGITIFYIMFVQLLSTAGVGYKKLILDVAFPGVDFYESPLWEMMSILQGLWTAPIVIVSYVSYLCLTLIAIAFGIFLMKNLQSKLEGMNEMTDEEALKCIKKCVKDHVMIIKYHRDLEVLFSVNSFADVCIFAVIPCVIIIISTMDHDMSMLIGDIQLSIMVMISTFLVFWVGNNFCYENENIAKAAYNCNWENRNKEFRKYIPLIIITSQRPLQVFNDILQLFSYFNLFFITTMHKLLYINFFQLTAGGLKPINMEFFLTMVRCTYSLFTVLFTM</w:t>
      </w:r>
    </w:p>
    <w:p w:rsidR="00833FDA" w:rsidRDefault="00833FDA" w:rsidP="00833FDA">
      <w:r>
        <w:t>&gt;BdorOr21 Cluster-27474.0_m.24937</w:t>
      </w:r>
    </w:p>
    <w:p w:rsidR="00833FDA" w:rsidRDefault="00833FDA" w:rsidP="00833FDA">
      <w:r>
        <w:t>RFLFCLIPIITYVGQIIHIFKSWNEDMGETSMNLHILLLKTHCLVRLWLMVKKPKDFERFFQCVEQWYRDIERNGDPQMVGALKEITKRTQLLSKMTIYVAAGGTIAAFFYPLSFDRRKHMITVQYPFVDALQTPFFEFLFLLQVLCLAPIILVLTLPFTNIYLISLMFGELVLKDLCVKLRNIRSENEETMLQEFKECIAYHRKIIDLCDDLQD</w:t>
      </w:r>
    </w:p>
    <w:p w:rsidR="00DB33B9" w:rsidRDefault="00DB33B9" w:rsidP="00DB33B9">
      <w:r>
        <w:t>&gt;BdorOr11 Cluster-17988.0_m.16383</w:t>
      </w:r>
    </w:p>
    <w:p w:rsidR="00833FDA" w:rsidRPr="00DB33B9" w:rsidRDefault="00DB33B9" w:rsidP="00DB33B9">
      <w:r>
        <w:t>MSPTPLSVPQLALAAVDTRSFLKLHWTCFKVLGINASNSSGYYLGYSVLLQVLVTFCYPLHLALALFSSADASTNIQNLAVCVVCVVCSAKFVIYATRMSRIRELESIIAALDARAQSPCERRYFVELRKEMRRITLGFLSIYAVVGVTAELMFFFRNEHNLLYPAWFPFDWRASDLKFYAAHSYQIVGISYQLLQNFVNDCLPTMALALLSAHIKLLGIRVSRIGYTTESPAANEEELLYCIKDQEQLYNMLNVIQNIISLPMFLQFTVTAINICLPLAALLFYVDAPFDRLYFVVYLVSLPLEIFPICYYGTTFQLLFNKLHVEMFFSNWVEQTHKFRKHMILFCERSLKSETATAGGIVRIHLDTFVSTCKAAYSLLAVIMKMNE</w:t>
      </w:r>
    </w:p>
    <w:p w:rsidR="00833FDA" w:rsidRDefault="00833FDA" w:rsidP="00833FDA"/>
    <w:p w:rsidR="00833FDA" w:rsidRDefault="00833FDA" w:rsidP="00ED5B5F"/>
    <w:sectPr w:rsidR="00833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8BF" w:rsidRDefault="00EE48BF" w:rsidP="00BE6272">
      <w:r>
        <w:separator/>
      </w:r>
    </w:p>
  </w:endnote>
  <w:endnote w:type="continuationSeparator" w:id="0">
    <w:p w:rsidR="00EE48BF" w:rsidRDefault="00EE48BF" w:rsidP="00BE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8BF" w:rsidRDefault="00EE48BF" w:rsidP="00BE6272">
      <w:r>
        <w:separator/>
      </w:r>
    </w:p>
  </w:footnote>
  <w:footnote w:type="continuationSeparator" w:id="0">
    <w:p w:rsidR="00EE48BF" w:rsidRDefault="00EE48BF" w:rsidP="00BE6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CDC"/>
    <w:rsid w:val="0011187F"/>
    <w:rsid w:val="0036502D"/>
    <w:rsid w:val="003935DD"/>
    <w:rsid w:val="0042408F"/>
    <w:rsid w:val="00651AAC"/>
    <w:rsid w:val="007F77F2"/>
    <w:rsid w:val="00824718"/>
    <w:rsid w:val="00833FDA"/>
    <w:rsid w:val="00850C51"/>
    <w:rsid w:val="008A0CAD"/>
    <w:rsid w:val="00932485"/>
    <w:rsid w:val="00AD488A"/>
    <w:rsid w:val="00BE6272"/>
    <w:rsid w:val="00DA2CDC"/>
    <w:rsid w:val="00DB33B9"/>
    <w:rsid w:val="00ED5B5F"/>
    <w:rsid w:val="00EE48BF"/>
    <w:rsid w:val="00F1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2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2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6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62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6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7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799D0C-A63E-415A-AB5C-4C57AA5FCB73}"/>
</file>

<file path=customXml/itemProps2.xml><?xml version="1.0" encoding="utf-8"?>
<ds:datastoreItem xmlns:ds="http://schemas.openxmlformats.org/officeDocument/2006/customXml" ds:itemID="{8B452AA4-E8B7-4B89-A1ED-C962A1531636}"/>
</file>

<file path=customXml/itemProps3.xml><?xml version="1.0" encoding="utf-8"?>
<ds:datastoreItem xmlns:ds="http://schemas.openxmlformats.org/officeDocument/2006/customXml" ds:itemID="{025BD654-9C35-404C-9EB4-CAC258C06F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5556</Words>
  <Characters>31671</Characters>
  <Application>Microsoft Office Word</Application>
  <DocSecurity>0</DocSecurity>
  <Lines>263</Lines>
  <Paragraphs>74</Paragraphs>
  <ScaleCrop>false</ScaleCrop>
  <Company/>
  <LinksUpToDate>false</LinksUpToDate>
  <CharactersWithSpaces>37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欣</dc:creator>
  <cp:keywords/>
  <dc:description/>
  <cp:lastModifiedBy>易欣</cp:lastModifiedBy>
  <cp:revision>9</cp:revision>
  <dcterms:created xsi:type="dcterms:W3CDTF">2017-05-15T07:43:00Z</dcterms:created>
  <dcterms:modified xsi:type="dcterms:W3CDTF">2017-06-29T11:26:00Z</dcterms:modified>
</cp:coreProperties>
</file>